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0" w:leader="none"/>
        </w:tabs>
        <w:spacing w:before="0" w:after="120"/>
        <w:jc w:val="center"/>
        <w:rPr/>
      </w:pPr>
      <w:r>
        <w:rPr>
          <w:b/>
          <w:bCs/>
          <w:sz w:val="18"/>
          <w:szCs w:val="18"/>
        </w:rPr>
        <w:t>T</w:t>
      </w:r>
      <w:r>
        <w:rPr>
          <w:b/>
          <w:bCs/>
          <w:sz w:val="18"/>
          <w:szCs w:val="18"/>
        </w:rPr>
        <w:t xml:space="preserve">able </w:t>
      </w: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1</w:t>
      </w:r>
      <w:r>
        <w:rPr>
          <w:sz w:val="18"/>
          <w:szCs w:val="18"/>
        </w:rPr>
        <w:t xml:space="preserve">. The ORFs in </w:t>
      </w:r>
      <w:r>
        <w:rPr>
          <w:sz w:val="18"/>
          <w:szCs w:val="18"/>
        </w:rPr>
        <w:t>SPC-P1</w:t>
      </w:r>
      <w:r>
        <w:rPr>
          <w:sz w:val="18"/>
          <w:szCs w:val="18"/>
        </w:rPr>
        <w:t xml:space="preserve"> DNA</w:t>
      </w:r>
      <w:r>
        <w:rPr/>
        <w:t xml:space="preserve"> whose putative products exhibit significant homology to extant protein sequences</w:t>
      </w:r>
    </w:p>
    <w:tbl>
      <w:tblPr>
        <w:tblW w:w="14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1170"/>
        <w:gridCol w:w="900"/>
        <w:gridCol w:w="710"/>
        <w:gridCol w:w="730"/>
        <w:gridCol w:w="621"/>
        <w:gridCol w:w="819"/>
        <w:gridCol w:w="1080"/>
        <w:gridCol w:w="8280"/>
      </w:tblGrid>
      <w:tr>
        <w:trPr>
          <w:trHeight w:val="113" w:hRule="atLeast"/>
        </w:trPr>
        <w:tc>
          <w:tcPr>
            <w:tcW w:w="65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tid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don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ze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a)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G+C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Identity/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ange(aa) </w:t>
            </w:r>
          </w:p>
        </w:tc>
        <w:tc>
          <w:tcPr>
            <w:tcW w:w="82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hibits homology to (accession no. and/or reference)</w:t>
            </w:r>
          </w:p>
        </w:tc>
      </w:tr>
      <w:tr>
        <w:trPr>
          <w:trHeight w:val="227" w:hRule="atLeast"/>
        </w:trPr>
        <w:tc>
          <w:tcPr>
            <w:tcW w:w="6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t - en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t-stop</w:t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5472 135591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40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6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13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b|ABQ88402.1|phage terminase small subunit [Enterobacteria phage CUS-3]</w:t>
            </w:r>
          </w:p>
        </w:tc>
      </w:tr>
      <w:tr>
        <w:trPr>
          <w:trHeight w:val="233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5912 135738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70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7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48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01.1|</w:t>
              </w:r>
            </w:hyperlink>
            <w:bookmarkStart w:id="0" w:name="148566126"/>
            <w:bookmarkEnd w:id="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hage terminase large subunit [Enterobacteria phage CUS-3]</w:t>
            </w:r>
          </w:p>
        </w:tc>
      </w:tr>
      <w:tr>
        <w:trPr>
          <w:trHeight w:val="196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17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48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7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erminase large subunit [Enterobacteria phage HK620]</w:t>
            </w:r>
          </w:p>
        </w:tc>
      </w:tr>
      <w:tr>
        <w:trPr>
          <w:trHeight w:val="2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16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47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78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utative large terminase subunit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7392 135958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73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063721.1|</w:t>
              </w:r>
            </w:hyperlink>
            <w:bookmarkStart w:id="1" w:name="51236733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2682924.1|</w:t>
              </w:r>
            </w:hyperlink>
            <w:bookmarkStart w:id="2" w:name="168260951"/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hypothetical protein SeH_A0877 [Salmonella enterica subsp. enterica serovar Hadar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_05P066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ENE ID: 3991900 UTI89_C2653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| bacteriophage HK620 gene 1-like</w:t>
            </w:r>
          </w:p>
        </w:tc>
      </w:tr>
      <w:tr>
        <w:trPr>
          <w:trHeight w:val="143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72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00.1|</w:t>
              </w:r>
            </w:hyperlink>
            <w:bookmarkStart w:id="3" w:name="148566125"/>
            <w:bookmarkEnd w:id="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hage portal protein [Enterobacteria phage CUS-3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70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A29409.1|</w:t>
              </w:r>
            </w:hyperlink>
            <w:bookmarkStart w:id="4" w:name="75906064"/>
            <w:bookmarkEnd w:id="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ortal protein gp1 [Acyrthosiphon pisum bacteriophage APSE-2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67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79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3 protein [Enterobacteria phage Sf6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0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72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ENE ID: 2944241 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| portal protein [Enterobacteria phage P22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0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72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0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1 [Enterobacteria phage ST104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0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72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ENE ID: 955785 ST64Tp53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| portal protein [Enterobacteria phage ST64T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9681 1360571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17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2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GENE ID: 5590967 EcHS_A031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| hypothetical protein [Escherichia coli HS]</w:t>
            </w:r>
          </w:p>
        </w:tc>
      </w:tr>
      <w:tr>
        <w:trPr>
          <w:trHeight w:val="8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6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2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9.1|</w:t>
              </w:r>
            </w:hyperlink>
            <w:bookmarkStart w:id="5" w:name="148566124"/>
            <w:bookmarkEnd w:id="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hage scaffold protein [Enterobacteria phage CUS-3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ENE ID: 3991899 UTI89_C2652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| bacteriophage HK620 gene 8-like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2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0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4 protein [Enterobacteria phage Sf6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2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78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scaffold protein [Enterobacteria phage HK620]</w:t>
            </w:r>
          </w:p>
        </w:tc>
      </w:tr>
      <w:tr>
        <w:trPr>
          <w:trHeight w:val="210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0593 136184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92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8.1|</w:t>
              </w:r>
            </w:hyperlink>
            <w:bookmarkStart w:id="6" w:name="148566123"/>
            <w:bookmarkEnd w:id="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coat protein [Enterobacteria phage CUS-3]</w:t>
            </w:r>
          </w:p>
        </w:tc>
      </w:tr>
      <w:tr>
        <w:trPr>
          <w:trHeight w:val="21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3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42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30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coat protein [Enterobacteria phage P22]</w:t>
            </w:r>
          </w:p>
        </w:tc>
      </w:tr>
      <w:tr>
        <w:trPr>
          <w:trHeight w:val="21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42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29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5 [Enterobacteria phage ST64T]</w:t>
            </w:r>
          </w:p>
          <w:p>
            <w:pPr>
              <w:pStyle w:val="HTML"/>
              <w:jc w:val="both"/>
              <w:rPr/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08.1|</w:t>
              </w:r>
            </w:hyperlink>
            <w:bookmarkStart w:id="7" w:name="46358700"/>
            <w:bookmarkEnd w:id="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5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2057 136251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58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8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15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6.1|</w:t>
              </w:r>
            </w:hyperlink>
            <w:bookmarkStart w:id="8" w:name="148566121"/>
            <w:bookmarkEnd w:id="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head completion protein [Enterobacteria phage CUS-3]</w:t>
            </w:r>
          </w:p>
        </w:tc>
      </w:tr>
      <w:tr>
        <w:trPr>
          <w:trHeight w:val="143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14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3.1|</w:t>
              </w:r>
            </w:hyperlink>
            <w:bookmarkStart w:id="9" w:name="41057285"/>
            <w:bookmarkEnd w:id="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7 protein [Enterobacteria phage Sf6]</w:t>
            </w:r>
          </w:p>
        </w:tc>
      </w:tr>
      <w:tr>
        <w:trPr>
          <w:trHeight w:val="143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14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1.1|</w:t>
              </w:r>
            </w:hyperlink>
            <w:bookmarkStart w:id="10" w:name="13559871"/>
            <w:bookmarkEnd w:id="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stabilization protein [Enterobacteria phage HK620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32.1|</w:t>
              </w:r>
            </w:hyperlink>
            <w:bookmarkStart w:id="11" w:name="9635540"/>
            <w:bookmarkEnd w:id="1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ead completion protein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0.1|</w:t>
              </w:r>
            </w:hyperlink>
            <w:bookmarkStart w:id="12" w:name="46358702"/>
            <w:bookmarkEnd w:id="1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4 [Enterobacteria phage ST104]</w:t>
            </w:r>
          </w:p>
        </w:tc>
      </w:tr>
      <w:tr>
        <w:trPr>
          <w:trHeight w:val="142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1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1.1|</w:t>
              </w:r>
            </w:hyperlink>
            <w:bookmarkStart w:id="13" w:name="24371589"/>
            <w:bookmarkEnd w:id="1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4 [Enterobacteria phage ST64T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2528  136394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92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4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DNA stabilization protein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2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stabilization protein [Enterobacteria phage HK620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5.1|</w:t>
              </w:r>
            </w:hyperlink>
            <w:bookmarkStart w:id="14" w:name="148566120"/>
            <w:bookmarkEnd w:id="1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head completion protein [Enterobacteria phage CUS-3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8 protein [Enterobacteria phage Sf6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33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ead completion protein [Enterobacteria phage P22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2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10 [Enterobacteria phage ST64T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/4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2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10 [Enterobacteria phage ST104]</w:t>
            </w:r>
          </w:p>
        </w:tc>
      </w:tr>
      <w:tr>
        <w:trPr>
          <w:trHeight w:val="170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3950 136458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11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47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packaged DNA stabilization protein gp26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11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3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26 [Enterobacteria phage ST64T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dbj|BAF8072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ead completion protein [Enterobacteria phage P22]</w:t>
            </w:r>
          </w:p>
        </w:tc>
      </w:tr>
      <w:tr>
        <w:trPr>
          <w:trHeight w:val="143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6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23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3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26 [Enterobacteria phage ST104]</w:t>
            </w:r>
          </w:p>
        </w:tc>
      </w:tr>
      <w:tr>
        <w:trPr>
          <w:trHeight w:val="143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23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4.1|</w:t>
              </w:r>
            </w:hyperlink>
            <w:bookmarkStart w:id="15" w:name="148566119"/>
            <w:bookmarkEnd w:id="1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head completion protein [Enterobacteria phage CUS-3]</w:t>
            </w:r>
          </w:p>
        </w:tc>
      </w:tr>
      <w:tr>
        <w:trPr>
          <w:trHeight w:val="12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5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23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3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stabilization protein [Enterobacteria phage HK620]</w:t>
            </w:r>
          </w:p>
        </w:tc>
      </w:tr>
      <w:tr>
        <w:trPr>
          <w:trHeight w:val="143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3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/12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5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9 protein [Enterobacteria phage Sf6]</w:t>
            </w:r>
          </w:p>
        </w:tc>
      </w:tr>
      <w:tr>
        <w:trPr>
          <w:trHeight w:val="210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4588 1365040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G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8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48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hypothetical protein SC0361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14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14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8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ead assembly protein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8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3.1|</w:t>
              </w:r>
            </w:hyperlink>
            <w:bookmarkStart w:id="16" w:name="148566118"/>
            <w:bookmarkEnd w:id="1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head assembly prote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8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0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15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6371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virion stability factor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5046  136573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1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20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7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1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1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2.1|</w:t>
              </w:r>
            </w:hyperlink>
            <w:bookmarkStart w:id="17" w:name="148566117"/>
            <w:bookmarkEnd w:id="1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phage injection prote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/18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5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transfer protein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7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/18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63717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injection protein [Enterobacteria phage P22]</w:t>
            </w:r>
          </w:p>
        </w:tc>
      </w:tr>
      <w:tr>
        <w:trPr>
          <w:trHeight w:val="80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7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18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5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7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5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1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5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7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5751 136704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43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15320.1|</w:t>
              </w:r>
            </w:hyperlink>
            <w:bookmarkStart w:id="18" w:name="62178903"/>
            <w:bookmarkEnd w:id="1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8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12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4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/42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06180.1|</w:t>
              </w:r>
            </w:hyperlink>
            <w:bookmarkStart w:id="19" w:name="24111670"/>
            <w:bookmarkEnd w:id="1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utative prophage DNA injection protein [Shigella flexneri 2a str. 301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23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f|NP_059637.1|</w:t>
              </w:r>
            </w:hyperlink>
            <w:bookmarkStart w:id="20" w:name="9635545"/>
            <w:bookmarkEnd w:id="2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injection protein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46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transfer protein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46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1.1|</w:t>
              </w:r>
            </w:hyperlink>
            <w:bookmarkStart w:id="21" w:name="148566116"/>
            <w:bookmarkEnd w:id="2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phage injection prote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4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/24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20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7046 1369040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G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89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3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/66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7.1|</w:t>
              </w:r>
            </w:hyperlink>
            <w:bookmarkStart w:id="22" w:name="24371595"/>
            <w:bookmarkEnd w:id="2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16 [Enterobacteria phage ST64T]</w:t>
            </w:r>
          </w:p>
          <w:p>
            <w:pPr>
              <w:pStyle w:val="HTML"/>
              <w:jc w:val="both"/>
              <w:rPr/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7.1|</w:t>
              </w:r>
            </w:hyperlink>
            <w:bookmarkStart w:id="23" w:name="46358709"/>
            <w:bookmarkEnd w:id="2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16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6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57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AF75055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transfer protein [Enterobacteria phage P22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13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90.1|</w:t>
              </w:r>
            </w:hyperlink>
            <w:bookmarkStart w:id="24" w:name="148566115"/>
            <w:bookmarkEnd w:id="2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DNA transfer prote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/25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87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DNA transfer protein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9173 136947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T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7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4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9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8.1|</w:t>
              </w:r>
            </w:hyperlink>
            <w:bookmarkStart w:id="25" w:name="46358710"/>
            <w:bookmarkEnd w:id="2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ORF62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9173 136947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G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7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3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8.1|</w:t>
              </w:r>
            </w:hyperlink>
            <w:bookmarkStart w:id="26" w:name="24371596"/>
            <w:bookmarkEnd w:id="2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nt [Enterobacteria phage ST64T]</w:t>
            </w:r>
          </w:p>
          <w:p>
            <w:pPr>
              <w:pStyle w:val="HTML"/>
              <w:jc w:val="both"/>
              <w:rPr/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19.1|</w:t>
              </w:r>
            </w:hyperlink>
            <w:bookmarkStart w:id="27" w:name="46358711"/>
            <w:bookmarkEnd w:id="2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int [Enterobacteria phage ST104]</w:t>
            </w:r>
          </w:p>
          <w:p>
            <w:pPr>
              <w:pStyle w:val="HTML"/>
              <w:jc w:val="both"/>
              <w:rPr/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151582.1|</w:t>
              </w:r>
            </w:hyperlink>
            <w:bookmarkStart w:id="28" w:name="56414507"/>
            <w:bookmarkEnd w:id="2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regulatory [Salmonella enterica subsp. enterica serovar Paratyphi A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 915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2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41.1|</w:t>
              </w:r>
            </w:hyperlink>
            <w:bookmarkStart w:id="29" w:name="9635548"/>
            <w:bookmarkEnd w:id="2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nt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9880 137162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5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/58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54.1|</w:t>
              </w:r>
            </w:hyperlink>
            <w:bookmarkStart w:id="30" w:name="62178937"/>
            <w:bookmarkEnd w:id="3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hypothetical protein SC0367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ZP_02665057.1|</w:t>
              </w:r>
            </w:hyperlink>
            <w:bookmarkStart w:id="31" w:name="168240125"/>
            <w:bookmarkEnd w:id="3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hage P22 tailspike protein 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5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gb|AAY43005.1|</w:t>
              </w:r>
            </w:hyperlink>
            <w:bookmarkStart w:id="32" w:name="66220002"/>
            <w:bookmarkEnd w:id="3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tail protein [Salmonella enterica phage A18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1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420.1|</w:t>
              </w:r>
            </w:hyperlink>
            <w:bookmarkStart w:id="33" w:name="46358712"/>
            <w:bookmarkEnd w:id="3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9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N47328.1|</w:t>
              </w:r>
            </w:hyperlink>
            <w:bookmarkStart w:id="34" w:name="125631922"/>
            <w:bookmarkEnd w:id="3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9 [Salmonella phage SETP1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gb|AAY43004.1|</w:t>
              </w:r>
            </w:hyperlink>
            <w:bookmarkStart w:id="35" w:name="66219986"/>
            <w:bookmarkEnd w:id="3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tail protein [Salmonella enterica phage A1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39.1|</w:t>
              </w:r>
            </w:hyperlink>
            <w:bookmarkStart w:id="36" w:name="24371597"/>
            <w:bookmarkEnd w:id="3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9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4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20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90.1|</w:t>
              </w:r>
            </w:hyperlink>
            <w:bookmarkStart w:id="37" w:name="13559880"/>
            <w:bookmarkEnd w:id="3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tail spike protein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4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/12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83.1|</w:t>
              </w:r>
            </w:hyperlink>
            <w:bookmarkStart w:id="38" w:name="148566108"/>
            <w:bookmarkEnd w:id="3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ndosialidase tailspike prote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4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12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A54611.1|</w:t>
              </w:r>
            </w:hyperlink>
            <w:bookmarkStart w:id="39" w:name="76781668"/>
            <w:bookmarkEnd w:id="3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tailspike protein [Bacteriophage e3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4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12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90.1|</w:t>
              </w:r>
            </w:hyperlink>
            <w:bookmarkStart w:id="40" w:name="41057292"/>
            <w:bookmarkEnd w:id="4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4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1698 137294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3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38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ZP_03283074.1|</w:t>
              </w:r>
            </w:hyperlink>
            <w:bookmarkStart w:id="41" w:name="209908590"/>
            <w:bookmarkEnd w:id="4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ENTCAN_02866 [Enterobacter cancerogenus ATCC 3531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3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33812.1|</w:t>
              </w:r>
            </w:hyperlink>
            <w:bookmarkStart w:id="42" w:name="66043971"/>
            <w:bookmarkEnd w:id="4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cyltransferase 3 [Pseudomonas syringae pv. syringae B728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987 137353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0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1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541631.1|</w:t>
              </w:r>
            </w:hyperlink>
            <w:bookmarkStart w:id="43" w:name="91211645"/>
            <w:bookmarkEnd w:id="4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prophage integrase [Escherichia coli UTI89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/17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311283.1|</w:t>
              </w:r>
            </w:hyperlink>
            <w:bookmarkStart w:id="44" w:name="74312864"/>
            <w:bookmarkEnd w:id="4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prophage Sf6-like integrase [Shigella sonnei Ss04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1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34.1|</w:t>
              </w:r>
            </w:hyperlink>
            <w:bookmarkStart w:id="45" w:name="13559824"/>
            <w:bookmarkEnd w:id="4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integrase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1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92.1|</w:t>
              </w:r>
            </w:hyperlink>
            <w:bookmarkStart w:id="46" w:name="41057294"/>
            <w:bookmarkEnd w:id="4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6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3502 137415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6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20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3027328.1|</w:t>
              </w:r>
            </w:hyperlink>
            <w:bookmarkStart w:id="47" w:name="191165487"/>
            <w:bookmarkEnd w:id="4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integrase [Escherichia coli B7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6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20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92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6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6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20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3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integrase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6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20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382.1|</w:t>
              </w:r>
            </w:hyperlink>
            <w:bookmarkStart w:id="48" w:name="148566107"/>
            <w:bookmarkEnd w:id="4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integrase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4780 133504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56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36.1|</w:t>
              </w:r>
            </w:hyperlink>
            <w:bookmarkStart w:id="49" w:name="13559826"/>
            <w:bookmarkEnd w:id="4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HK620p03 [Enterobacteria phage HK620]</w:t>
            </w:r>
          </w:p>
          <w:p>
            <w:pPr>
              <w:pStyle w:val="HTML"/>
              <w:jc w:val="both"/>
              <w:rPr/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194.1|</w:t>
              </w:r>
            </w:hyperlink>
            <w:bookmarkStart w:id="50" w:name="41057296"/>
            <w:bookmarkEnd w:id="5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18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5080 133571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21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12.1|</w:t>
              </w:r>
            </w:hyperlink>
            <w:bookmarkStart w:id="51" w:name="62178895"/>
            <w:bookmarkEnd w:id="5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EaC protein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/21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63720.1|</w:t>
              </w:r>
            </w:hyperlink>
            <w:bookmarkStart w:id="52" w:name="51236732"/>
            <w:bookmarkEnd w:id="5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C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9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19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80.1|</w:t>
              </w:r>
            </w:hyperlink>
            <w:bookmarkStart w:id="53" w:name="24371540"/>
            <w:bookmarkEnd w:id="5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c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5786 133632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3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14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13.1|</w:t>
              </w:r>
            </w:hyperlink>
            <w:bookmarkStart w:id="54" w:name="62178896"/>
            <w:bookmarkEnd w:id="54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Eaa protein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4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/12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88.1|</w:t>
              </w:r>
            </w:hyperlink>
            <w:bookmarkStart w:id="55" w:name="9635497"/>
            <w:bookmarkEnd w:id="5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A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4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16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dbj|BAA94184.1|</w:t>
              </w:r>
            </w:hyperlink>
            <w:bookmarkStart w:id="56" w:name="7649906"/>
            <w:bookmarkEnd w:id="5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[Enterobacteria phage VT2-Sakai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3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16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9538.1|</w:t>
              </w:r>
            </w:hyperlink>
            <w:bookmarkStart w:id="57" w:name="9632544"/>
            <w:bookmarkEnd w:id="5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933Wp78 [Enterobacteria phage 933W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3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12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00404.1|</w:t>
              </w:r>
            </w:hyperlink>
            <w:bookmarkStart w:id="58" w:name="23505475"/>
            <w:bookmarkEnd w:id="5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sb31 [Salmonella phage ST64B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3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19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82.1|</w:t>
              </w:r>
            </w:hyperlink>
            <w:bookmarkStart w:id="59" w:name="24371542"/>
            <w:bookmarkEnd w:id="5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a2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7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74.1|</w:t>
              </w:r>
            </w:hyperlink>
            <w:bookmarkStart w:id="60" w:name="62362249"/>
            <w:bookmarkEnd w:id="6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36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6325 133690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8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6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16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3217465.1|</w:t>
              </w:r>
            </w:hyperlink>
            <w:bookmarkStart w:id="61" w:name="200390854"/>
            <w:bookmarkEnd w:id="6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Eaa protein [Salmonella enterica subsp. enterica serovar Virchow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491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0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/5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75.1|</w:t>
              </w:r>
            </w:hyperlink>
            <w:bookmarkStart w:id="62" w:name="62362250"/>
            <w:bookmarkEnd w:id="6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37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5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597893.1|</w:t>
              </w:r>
            </w:hyperlink>
            <w:bookmarkStart w:id="63" w:name="19343383"/>
            <w:bookmarkEnd w:id="6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HK022p34 [Enterobacteria phage HK0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5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83.1|</w:t>
              </w:r>
            </w:hyperlink>
            <w:bookmarkStart w:id="64" w:name="24371543"/>
            <w:bookmarkEnd w:id="6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a1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12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88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A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38.1|</w:t>
              </w:r>
            </w:hyperlink>
            <w:bookmarkStart w:id="65" w:name="13559828"/>
            <w:bookmarkEnd w:id="6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HK620p05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6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0040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sb31 [Salmonella phage ST64B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7110 133792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28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5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14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63721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D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/28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848253.1|</w:t>
              </w:r>
            </w:hyperlink>
            <w:bookmarkStart w:id="66" w:name="30387424"/>
            <w:bookmarkEnd w:id="6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d-like protein [Enterobacteria phage epsilon15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3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/7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79.1|</w:t>
              </w:r>
            </w:hyperlink>
            <w:bookmarkStart w:id="67" w:name="62362254"/>
            <w:bookmarkEnd w:id="6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41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7901 133829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2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7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3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3220544.1|</w:t>
              </w:r>
            </w:hyperlink>
            <w:bookmarkStart w:id="68" w:name="204929470"/>
            <w:bookmarkEnd w:id="6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conserved hypothetical protein [Salmonella enterica subsp. enterica serovar Javiana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_MM0404243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8678 1339154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1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4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13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ZP_02682965.1|</w:t>
              </w:r>
            </w:hyperlink>
            <w:bookmarkStart w:id="69" w:name="168260992"/>
            <w:bookmarkEnd w:id="6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NH endonuclease family protein [Salmonella enterica subsp. enterica serovar Hadar str. RI_05P06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3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15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81.1|</w:t>
              </w:r>
            </w:hyperlink>
            <w:bookmarkStart w:id="70" w:name="62362256"/>
            <w:bookmarkEnd w:id="7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43 [Enterobacteria phage ES18]</w:t>
            </w:r>
          </w:p>
        </w:tc>
      </w:tr>
      <w:tr>
        <w:trPr>
          <w:trHeight w:val="146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4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87.1|</w:t>
              </w:r>
            </w:hyperlink>
            <w:bookmarkStart w:id="71" w:name="24371547"/>
            <w:bookmarkEnd w:id="7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e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9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65.1|</w:t>
              </w:r>
            </w:hyperlink>
            <w:bookmarkStart w:id="72" w:name="46358657"/>
            <w:bookmarkEnd w:id="7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ORF9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11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92.1|</w:t>
              </w:r>
            </w:hyperlink>
            <w:bookmarkStart w:id="73" w:name="9635501"/>
            <w:bookmarkEnd w:id="7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aE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0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16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37.1|</w:t>
              </w:r>
            </w:hyperlink>
            <w:bookmarkStart w:id="74" w:name="148566162"/>
            <w:bookmarkEnd w:id="7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ECRS218_0057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0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15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41.1|</w:t>
              </w:r>
            </w:hyperlink>
            <w:bookmarkStart w:id="75" w:name="13559831"/>
            <w:bookmarkEnd w:id="7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HK620p08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9499 133977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6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8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597900.1|</w:t>
              </w:r>
            </w:hyperlink>
            <w:bookmarkStart w:id="76" w:name="19343390"/>
            <w:bookmarkEnd w:id="7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endonuclease [Enterobacteria phage HK0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8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2274239.1|</w:t>
              </w:r>
            </w:hyperlink>
            <w:bookmarkStart w:id="77" w:name="209447154"/>
            <w:bookmarkEnd w:id="7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HNH endonuclease [Stx2-converting phage 171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9954 1340244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001571676.1|</w:t>
              </w:r>
            </w:hyperlink>
            <w:bookmarkStart w:id="78" w:name="161504564"/>
            <w:bookmarkEnd w:id="7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hypothetical protein SARI_02677 [Salmonella enterica subsp. arizonae serovar 62:z4,z23:--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89.1|</w:t>
              </w:r>
            </w:hyperlink>
            <w:bookmarkStart w:id="79" w:name="24371548"/>
            <w:bookmarkEnd w:id="7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bc2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94.1|</w:t>
              </w:r>
            </w:hyperlink>
            <w:bookmarkStart w:id="80" w:name="9635503"/>
            <w:bookmarkEnd w:id="8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bc2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724.1|</w:t>
              </w:r>
            </w:hyperlink>
            <w:bookmarkStart w:id="81" w:name="9634186"/>
            <w:bookmarkEnd w:id="8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39 [Enterobacteria phage HK9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689.1|</w:t>
              </w:r>
            </w:hyperlink>
            <w:bookmarkStart w:id="82" w:name="9634147"/>
            <w:bookmarkEnd w:id="8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bc2 protein [Enterobacteria phage HK0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1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9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43.1|</w:t>
              </w:r>
            </w:hyperlink>
            <w:bookmarkStart w:id="83" w:name="13559833"/>
            <w:bookmarkEnd w:id="8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HK620p10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1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67.1|</w:t>
              </w:r>
            </w:hyperlink>
            <w:bookmarkStart w:id="84" w:name="46358659"/>
            <w:bookmarkEnd w:id="8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bc2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9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84.1|</w:t>
              </w:r>
            </w:hyperlink>
            <w:bookmarkStart w:id="85" w:name="62362259"/>
            <w:bookmarkEnd w:id="8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46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9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01.1|</w:t>
              </w:r>
            </w:hyperlink>
            <w:bookmarkStart w:id="86" w:name="41057304"/>
            <w:bookmarkEnd w:id="8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25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0265 1340810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89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0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18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18.1|</w:t>
              </w:r>
            </w:hyperlink>
            <w:bookmarkStart w:id="87" w:name="62178901"/>
            <w:bookmarkEnd w:id="8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endodeoxyribonuclease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18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00403.1|</w:t>
              </w:r>
            </w:hyperlink>
            <w:bookmarkStart w:id="88" w:name="23505474"/>
            <w:bookmarkEnd w:id="8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ndodeoxyribonuclease [Salmonella phage ST64B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17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3045860.1|</w:t>
              </w:r>
            </w:hyperlink>
            <w:bookmarkStart w:id="89" w:name="193064783"/>
            <w:bookmarkEnd w:id="89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exonuclease family protein [Escherichia coli E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1073 1341300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4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3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15319.1|</w:t>
              </w:r>
            </w:hyperlink>
            <w:bookmarkStart w:id="90" w:name="62178902"/>
            <w:bookmarkEnd w:id="9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sDNA-binding protein controls activity of RecBCD nuclease [Salmonella enterica subsp. enterica serovar Choleraesuis str. 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6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03.1|</w:t>
              </w:r>
            </w:hyperlink>
            <w:bookmarkStart w:id="91" w:name="41057305"/>
            <w:bookmarkEnd w:id="9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27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/6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86.1|</w:t>
              </w:r>
            </w:hyperlink>
            <w:bookmarkStart w:id="92" w:name="62362261"/>
            <w:bookmarkEnd w:id="9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p48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1328 134203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9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2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23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04.1|</w:t>
              </w:r>
            </w:hyperlink>
            <w:bookmarkStart w:id="93" w:name="41057306"/>
            <w:bookmarkEnd w:id="9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28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2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23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87.1|</w:t>
              </w:r>
            </w:hyperlink>
            <w:bookmarkStart w:id="94" w:name="62362262"/>
            <w:bookmarkEnd w:id="9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49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2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23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69.1|</w:t>
              </w:r>
            </w:hyperlink>
            <w:bookmarkStart w:id="95" w:name="46358661"/>
            <w:bookmarkEnd w:id="9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ORF13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/23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91.1|</w:t>
              </w:r>
            </w:hyperlink>
            <w:bookmarkStart w:id="96" w:name="24371550"/>
            <w:bookmarkEnd w:id="9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Orf-235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/7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96.1|</w:t>
              </w:r>
            </w:hyperlink>
            <w:bookmarkStart w:id="97" w:name="9635505"/>
            <w:bookmarkEnd w:id="9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rf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2162 134238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40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3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2 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70.1|</w:t>
              </w:r>
            </w:hyperlink>
            <w:bookmarkStart w:id="98" w:name="46358662"/>
            <w:bookmarkEnd w:id="9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Kil [Enterobacteria phage ST104]</w:t>
            </w:r>
          </w:p>
          <w:p>
            <w:pPr>
              <w:pStyle w:val="HTML"/>
              <w:jc w:val="both"/>
              <w:rPr/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15321.1|</w:t>
              </w:r>
            </w:hyperlink>
            <w:bookmarkStart w:id="99" w:name="62178904"/>
            <w:bookmarkEnd w:id="9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kil protein, inhibitor of host septation in Enterobacteria phage P22 [Salmonella enterica subsp. enterica serovar Choleraesuis str. 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2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151614.1|</w:t>
              </w:r>
            </w:hyperlink>
            <w:bookmarkStart w:id="100" w:name="56414539"/>
            <w:bookmarkEnd w:id="10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hypothetical protein SPA2421 [Salmonella enterica subsp. enterica serovar Paratyphi A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 915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6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98.1|</w:t>
              </w:r>
            </w:hyperlink>
            <w:bookmarkStart w:id="101" w:name="9635507"/>
            <w:bookmarkEnd w:id="10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Kil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2331 1342504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70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2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22.1|</w:t>
              </w:r>
            </w:hyperlink>
            <w:bookmarkStart w:id="102" w:name="62178905"/>
            <w:bookmarkEnd w:id="10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C3-like protein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6/52 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71.1|</w:t>
              </w:r>
            </w:hyperlink>
            <w:bookmarkStart w:id="103" w:name="46358663"/>
            <w:bookmarkEnd w:id="10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3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5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94.1|</w:t>
              </w:r>
            </w:hyperlink>
            <w:bookmarkStart w:id="104" w:name="24371552"/>
            <w:bookmarkEnd w:id="10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3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1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5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599.1|</w:t>
              </w:r>
            </w:hyperlink>
            <w:bookmarkStart w:id="105" w:name="9635508"/>
            <w:bookmarkEnd w:id="10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3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4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20.1|</w:t>
              </w:r>
            </w:hyperlink>
            <w:bookmarkStart w:id="106" w:name="9626284"/>
            <w:bookmarkEnd w:id="10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titermination protein [Enterobacteria phage lambda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0516.1|</w:t>
              </w:r>
            </w:hyperlink>
            <w:bookmarkStart w:id="107" w:name="9633413"/>
            <w:bookmarkEnd w:id="10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III [Enterobacteria phage VT2-Sakai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859191.1|</w:t>
              </w:r>
            </w:hyperlink>
            <w:bookmarkStart w:id="108" w:name="32170946"/>
            <w:bookmarkEnd w:id="10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III protein [Stx1 converting phage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4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48.1|</w:t>
              </w:r>
            </w:hyperlink>
            <w:bookmarkStart w:id="109" w:name="13559838"/>
            <w:bookmarkEnd w:id="10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egulatory protein cIII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4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9477.1|</w:t>
              </w:r>
            </w:hyperlink>
            <w:bookmarkStart w:id="110" w:name="9632483"/>
            <w:bookmarkEnd w:id="1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egulatory protein CIII [Enterobacteria phage 933W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ory protein CIII [Enterobacteria phage Min2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0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3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08.1|</w:t>
              </w:r>
            </w:hyperlink>
            <w:bookmarkStart w:id="111" w:name="41057310"/>
            <w:bookmarkEnd w:id="11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32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2577 134288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4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5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10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95.1|</w:t>
              </w:r>
            </w:hyperlink>
            <w:bookmarkStart w:id="112" w:name="24371553"/>
            <w:bookmarkEnd w:id="11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17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0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72.1|</w:t>
              </w:r>
            </w:hyperlink>
            <w:bookmarkStart w:id="113" w:name="46358664"/>
            <w:bookmarkEnd w:id="11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17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/10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00.1|</w:t>
              </w:r>
            </w:hyperlink>
            <w:bookmarkStart w:id="114" w:name="9635509"/>
            <w:bookmarkEnd w:id="11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P22gp40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3517 134381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9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151612.1|</w:t>
              </w:r>
            </w:hyperlink>
            <w:bookmarkStart w:id="115" w:name="56414537"/>
            <w:bookmarkEnd w:id="11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hypothetical protein SPA2419 [Salmonella enterica subsp. enterica serovar Paratyphi A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 915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9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73.1|</w:t>
              </w:r>
            </w:hyperlink>
            <w:bookmarkStart w:id="116" w:name="46358665"/>
            <w:bookmarkEnd w:id="11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ORF18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5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02.1|</w:t>
              </w:r>
            </w:hyperlink>
            <w:bookmarkStart w:id="117" w:name="9635511"/>
            <w:bookmarkEnd w:id="11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P22gp42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030 134436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5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1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298.1|</w:t>
              </w:r>
            </w:hyperlink>
            <w:bookmarkStart w:id="118" w:name="24371556"/>
            <w:bookmarkEnd w:id="11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24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4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10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92.1|</w:t>
              </w:r>
            </w:hyperlink>
            <w:bookmarkStart w:id="119" w:name="62362267"/>
            <w:bookmarkEnd w:id="11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ranscription antitermin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3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7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05.1|</w:t>
              </w:r>
            </w:hyperlink>
            <w:bookmarkStart w:id="120" w:name="9635514"/>
            <w:bookmarkEnd w:id="12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P22gp46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/7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77.1|</w:t>
              </w:r>
            </w:hyperlink>
            <w:bookmarkStart w:id="121" w:name="46358669"/>
            <w:bookmarkEnd w:id="12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24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734 134536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6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21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3063221.1|</w:t>
              </w:r>
            </w:hyperlink>
            <w:bookmarkStart w:id="122" w:name="194430884"/>
            <w:bookmarkEnd w:id="122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repressor protein C2 [Escherichia coli B171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21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24.1|</w:t>
              </w:r>
            </w:hyperlink>
            <w:bookmarkStart w:id="123" w:name="148566149"/>
            <w:bookmarkEnd w:id="12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rophage repressor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/21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1290702.1|</w:t>
              </w:r>
            </w:hyperlink>
            <w:bookmarkStart w:id="124" w:name="148825949"/>
            <w:bookmarkEnd w:id="12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prophage repressor CI [Haemophilus influenzae PittEE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1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1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06.1|</w:t>
              </w:r>
            </w:hyperlink>
            <w:bookmarkStart w:id="125" w:name="9635515"/>
            <w:bookmarkEnd w:id="12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C2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5464 134567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8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3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15326.1|</w:t>
              </w:r>
            </w:hyperlink>
            <w:bookmarkStart w:id="126" w:name="62178909"/>
            <w:bookmarkEnd w:id="12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egulatory protein cro (Antirepressor) [Salmonella enterica subsp. enterica serovar Choleraesuis str. 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/7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15.1|</w:t>
              </w:r>
            </w:hyperlink>
            <w:bookmarkStart w:id="127" w:name="41057317"/>
            <w:bookmarkEnd w:id="12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40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5788 134607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10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2783914.1|</w:t>
              </w:r>
            </w:hyperlink>
            <w:bookmarkStart w:id="128" w:name="168758907"/>
            <w:bookmarkEnd w:id="12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bacteriophage CII protein [Escherichia coli O157:H7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4401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0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10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3047548.1|</w:t>
              </w:r>
            </w:hyperlink>
            <w:bookmarkStart w:id="129" w:name="193066505"/>
            <w:bookmarkEnd w:id="129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bacteriophage CII protein [Escherichia coli E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8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D60131.1|</w:t>
              </w:r>
            </w:hyperlink>
            <w:bookmarkStart w:id="130" w:name="89039243"/>
            <w:bookmarkEnd w:id="13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CII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6240 134693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7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5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13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1648920.1|</w:t>
              </w:r>
            </w:hyperlink>
            <w:bookmarkStart w:id="131" w:name="170783638"/>
            <w:bookmarkEnd w:id="13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replication protein O [Enterobacteria phage Min2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3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13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599071.1|</w:t>
              </w:r>
            </w:hyperlink>
            <w:bookmarkStart w:id="132" w:name="19549026"/>
            <w:bookmarkEnd w:id="13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replication protein [Enterobacteria phage SfV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3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143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00415.1|</w:t>
              </w:r>
            </w:hyperlink>
            <w:bookmarkStart w:id="133" w:name="23505486"/>
            <w:bookmarkEnd w:id="13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replication protein [Salmonella phage ST64B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7049 134892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6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/62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199.1|</w:t>
              </w:r>
            </w:hyperlink>
            <w:bookmarkStart w:id="134" w:name="62362274"/>
            <w:bookmarkEnd w:id="13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61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37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1648921.1|</w:t>
              </w:r>
            </w:hyperlink>
            <w:bookmarkStart w:id="135" w:name="170783639"/>
            <w:bookmarkEnd w:id="13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replication protein P [Enterobacteria phage Min27]</w:t>
            </w:r>
          </w:p>
        </w:tc>
      </w:tr>
      <w:tr>
        <w:trPr>
          <w:trHeight w:val="105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8930 134920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/9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200.1|</w:t>
              </w:r>
            </w:hyperlink>
            <w:bookmarkStart w:id="136" w:name="62362275"/>
            <w:bookmarkEnd w:id="13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62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9282 134986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9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16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597900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putative endonuclease [Enterobacteria phage HK0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/3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34.1|</w:t>
              </w:r>
            </w:hyperlink>
            <w:bookmarkStart w:id="137" w:name="9626298"/>
            <w:bookmarkEnd w:id="13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NinB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/3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86.1|</w:t>
              </w:r>
            </w:hyperlink>
            <w:bookmarkStart w:id="138" w:name="46358678"/>
            <w:bookmarkEnd w:id="13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NinB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9796 135029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7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/14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8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002214529.1|</w:t>
              </w:r>
            </w:hyperlink>
            <w:bookmarkStart w:id="139" w:name="198241951"/>
            <w:bookmarkEnd w:id="139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putative ninB protein [Salmonella enterica subsp. enterica serovar Dublin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_0202185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14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743.1|</w:t>
              </w:r>
            </w:hyperlink>
            <w:bookmarkStart w:id="140" w:name="9634204"/>
            <w:bookmarkEnd w:id="14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61 [Enterobacteria phage HK9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14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17.1|</w:t>
              </w:r>
            </w:hyperlink>
            <w:bookmarkStart w:id="141" w:name="148566142"/>
            <w:bookmarkEnd w:id="14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unknown prote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14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34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NinB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5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14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202.1|</w:t>
              </w:r>
            </w:hyperlink>
            <w:bookmarkStart w:id="142" w:name="62362277"/>
            <w:bookmarkEnd w:id="14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64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5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11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25.1|</w:t>
              </w:r>
            </w:hyperlink>
            <w:bookmarkStart w:id="143" w:name="41057327"/>
            <w:bookmarkEnd w:id="14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50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5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14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86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NinB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5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14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dbj|BAF80769.1|</w:t>
              </w:r>
            </w:hyperlink>
            <w:bookmarkStart w:id="144" w:name="157734763"/>
            <w:bookmarkEnd w:id="14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0035 135055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87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4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8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30.1|</w:t>
              </w:r>
            </w:hyperlink>
            <w:bookmarkStart w:id="145" w:name="62178913"/>
            <w:bookmarkEnd w:id="14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hypothetical protein SC0343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1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/4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859380.1|</w:t>
              </w:r>
            </w:hyperlink>
            <w:bookmarkStart w:id="146" w:name="32171136"/>
            <w:bookmarkEnd w:id="14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Stx2IIp133 [Stx2 converting phage II]</w:t>
            </w:r>
          </w:p>
        </w:tc>
      </w:tr>
      <w:tr>
        <w:trPr>
          <w:trHeight w:val="105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0614 135090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3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9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19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1437710.1|</w:t>
              </w:r>
            </w:hyperlink>
            <w:bookmarkStart w:id="147" w:name="156933794"/>
            <w:bookmarkEnd w:id="14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ESA_01620 [Enterobacter sakazakii ATCC BAA-89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0907 135129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9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7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3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15331.1|</w:t>
              </w:r>
            </w:hyperlink>
            <w:bookmarkStart w:id="148" w:name="62178914"/>
            <w:bookmarkEnd w:id="14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ndodeoxyribonuclease RUS [Salmonella enterica subsp. enterica serovar Choleraesuis str. 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6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13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15.1|</w:t>
              </w:r>
            </w:hyperlink>
            <w:bookmarkStart w:id="149" w:name="24371573"/>
            <w:bookmarkEnd w:id="14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Rus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11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65.1|</w:t>
              </w:r>
            </w:hyperlink>
            <w:bookmarkStart w:id="150" w:name="13559855"/>
            <w:bookmarkEnd w:id="15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day-junction resolvase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11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749.1|</w:t>
              </w:r>
            </w:hyperlink>
            <w:bookmarkStart w:id="151" w:name="9634210"/>
            <w:bookmarkEnd w:id="15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67 [Enterobacteria phage HK9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1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11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00418.1|</w:t>
              </w:r>
            </w:hyperlink>
            <w:bookmarkStart w:id="152" w:name="23505489"/>
            <w:bookmarkEnd w:id="15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day-junction resolvase [Salmonella phage ST64B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1329 135150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19.1|</w:t>
              </w:r>
            </w:hyperlink>
            <w:bookmarkStart w:id="153" w:name="9635528"/>
            <w:bookmarkEnd w:id="15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H [Enterobacteria phage P22]</w:t>
            </w:r>
          </w:p>
          <w:p>
            <w:pPr>
              <w:pStyle w:val="HTML"/>
              <w:jc w:val="both"/>
              <w:rPr/>
            </w:pPr>
            <w:hyperlink r:id="rId20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16.1|</w:t>
              </w:r>
            </w:hyperlink>
            <w:bookmarkStart w:id="154" w:name="24371574"/>
            <w:bookmarkEnd w:id="15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H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93.1|</w:t>
              </w:r>
            </w:hyperlink>
            <w:bookmarkStart w:id="155" w:name="46358685"/>
            <w:bookmarkEnd w:id="15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H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209.1|</w:t>
              </w:r>
            </w:hyperlink>
            <w:bookmarkStart w:id="156" w:name="62362284"/>
            <w:bookmarkEnd w:id="15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p71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/4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0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40.1|</w:t>
              </w:r>
            </w:hyperlink>
            <w:bookmarkStart w:id="157" w:name="9626304"/>
            <w:bookmarkEnd w:id="15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H protein [Enterobacteria phage lambda]</w:t>
            </w:r>
          </w:p>
          <w:p>
            <w:pPr>
              <w:pStyle w:val="HTML"/>
              <w:jc w:val="both"/>
              <w:rPr/>
            </w:pPr>
            <w:hyperlink r:id="rId2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31.1|</w:t>
              </w:r>
            </w:hyperlink>
            <w:bookmarkStart w:id="158" w:name="41057330"/>
            <w:bookmarkEnd w:id="15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57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4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9498.1|</w:t>
              </w:r>
            </w:hyperlink>
            <w:bookmarkStart w:id="159" w:name="9632504"/>
            <w:bookmarkEnd w:id="15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ypothetical protein 933Wp38 [Enterobacteria phage 933W]</w:t>
            </w:r>
          </w:p>
          <w:p>
            <w:pPr>
              <w:pStyle w:val="HTML"/>
              <w:jc w:val="both"/>
              <w:rPr/>
            </w:pPr>
            <w:hyperlink r:id="rId2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794126.1|</w:t>
              </w:r>
            </w:hyperlink>
            <w:bookmarkStart w:id="160" w:name="116222071"/>
            <w:bookmarkEnd w:id="16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rotein ninH [Stx2-converting phage 86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dbj|BAA94138.1|</w:t>
              </w:r>
            </w:hyperlink>
            <w:bookmarkStart w:id="161" w:name="7649860"/>
            <w:bookmarkEnd w:id="16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ypothetical protein [Enterobacteria phage VT2-Sakai]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Y49892.1|</w:t>
              </w:r>
            </w:hyperlink>
            <w:bookmarkStart w:id="162" w:name="163955742"/>
            <w:bookmarkEnd w:id="16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[Enterobacteria phage Min2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/5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750.1|</w:t>
              </w:r>
            </w:hyperlink>
            <w:bookmarkStart w:id="163" w:name="9634211"/>
            <w:bookmarkEnd w:id="16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p68 [Enterobacteria phage HK9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/5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66.1|</w:t>
              </w:r>
            </w:hyperlink>
            <w:bookmarkStart w:id="164" w:name="13559856"/>
            <w:bookmarkEnd w:id="16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ypothetical protein HK620p33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1483 135164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89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32.1|</w:t>
              </w:r>
            </w:hyperlink>
            <w:bookmarkStart w:id="165" w:name="62178915"/>
            <w:bookmarkEnd w:id="16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NinZ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17.1|</w:t>
              </w:r>
            </w:hyperlink>
            <w:bookmarkStart w:id="166" w:name="24371575"/>
            <w:bookmarkEnd w:id="16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Z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2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63729.1|</w:t>
              </w:r>
            </w:hyperlink>
            <w:bookmarkStart w:id="167" w:name="51236741"/>
            <w:bookmarkEnd w:id="16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Z [Enterobacteria phage P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2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210.1|</w:t>
              </w:r>
            </w:hyperlink>
            <w:bookmarkStart w:id="168" w:name="62362285"/>
            <w:bookmarkEnd w:id="16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p72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2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5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94.1|</w:t>
              </w:r>
            </w:hyperlink>
            <w:bookmarkStart w:id="169" w:name="46358686"/>
            <w:bookmarkEnd w:id="16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Z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1659 1352174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G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99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9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15333.1|</w:t>
              </w:r>
            </w:hyperlink>
            <w:bookmarkStart w:id="170" w:name="62178916"/>
            <w:bookmarkEnd w:id="17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23-like protein [Salmonella enterica subsp. enterica serovar Choleraesuis str. 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9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1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720318.1|</w:t>
              </w:r>
            </w:hyperlink>
            <w:bookmarkStart w:id="171" w:name="24371576"/>
            <w:bookmarkEnd w:id="17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23 [Enterobacteria phage ST64T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9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1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541660.1|</w:t>
              </w:r>
            </w:hyperlink>
            <w:bookmarkStart w:id="172" w:name="91211674"/>
            <w:bookmarkEnd w:id="17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bacteriophage ST64T antitermination protein gp23 [Escherichia coli UTI89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9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172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33.1|</w:t>
              </w:r>
            </w:hyperlink>
            <w:bookmarkStart w:id="173" w:name="41057332"/>
            <w:bookmarkEnd w:id="17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59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7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/161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2274250.1|</w:t>
              </w:r>
            </w:hyperlink>
            <w:bookmarkStart w:id="174" w:name="209447165"/>
            <w:bookmarkEnd w:id="17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ntiterminator Q protein [Stx2-converting phage 171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2638 135295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1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5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10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34.1|</w:t>
              </w:r>
            </w:hyperlink>
            <w:bookmarkStart w:id="175" w:name="41057333"/>
            <w:bookmarkEnd w:id="17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60 protein [Enterobacteria phage Sf6]</w:t>
            </w:r>
          </w:p>
          <w:p>
            <w:pPr>
              <w:pStyle w:val="HTML"/>
              <w:jc w:val="both"/>
              <w:rPr/>
            </w:pPr>
            <w:hyperlink r:id="rId2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08.1|</w:t>
              </w:r>
            </w:hyperlink>
            <w:bookmarkStart w:id="176" w:name="148566133"/>
            <w:bookmarkEnd w:id="17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n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0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68.1|</w:t>
              </w:r>
            </w:hyperlink>
            <w:bookmarkStart w:id="177" w:name="13559858"/>
            <w:bookmarkEnd w:id="17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n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0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44.1|</w:t>
              </w:r>
            </w:hyperlink>
            <w:bookmarkStart w:id="178" w:name="9626308"/>
            <w:bookmarkEnd w:id="17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anti-holin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5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10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695.1|</w:t>
              </w:r>
            </w:hyperlink>
            <w:bookmarkStart w:id="179" w:name="9634153"/>
            <w:bookmarkEnd w:id="17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n [Enterobacteria phage HK0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0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1551775.1|</w:t>
              </w:r>
            </w:hyperlink>
            <w:bookmarkStart w:id="180" w:name="160380505"/>
            <w:bookmarkEnd w:id="18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n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5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/10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752.1|</w:t>
              </w:r>
            </w:hyperlink>
            <w:bookmarkStart w:id="181" w:name="9634164"/>
            <w:bookmarkEnd w:id="18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olin [Enterobacteria phage HK9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4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/106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59621.1|</w:t>
              </w:r>
            </w:hyperlink>
            <w:bookmarkStart w:id="182" w:name="9635530"/>
            <w:bookmarkEnd w:id="18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inhibitor of gene 13' protein holin [Enterobacteria phage P22]</w:t>
            </w:r>
          </w:p>
          <w:p>
            <w:pPr>
              <w:pStyle w:val="HTML"/>
              <w:jc w:val="both"/>
              <w:rPr/>
            </w:pPr>
            <w:hyperlink r:id="rId2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212.1|</w:t>
              </w:r>
            </w:hyperlink>
            <w:bookmarkStart w:id="183" w:name="62362287"/>
            <w:bookmarkEnd w:id="18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74 [Enterobacteria phage ES18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916" w:leader="none"/>
              </w:tabs>
              <w:rPr/>
            </w:pPr>
            <w:r>
              <w:rPr>
                <w:color w:val="000000"/>
                <w:kern w:val="0"/>
                <w:sz w:val="18"/>
                <w:szCs w:val="18"/>
              </w:rPr>
              <w:tab/>
            </w:r>
            <w:r>
              <w:rPr>
                <w:color w:val="000000"/>
                <w:kern w:val="0"/>
                <w:sz w:val="18"/>
                <w:szCs w:val="18"/>
              </w:rPr>
              <w:t>1352945 135341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G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e-8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YP_215336.1|</w:t>
              </w:r>
            </w:hyperlink>
            <w:bookmarkStart w:id="184" w:name="62178919"/>
            <w:bookmarkEnd w:id="184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lysin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-B67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e-8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753.1|</w:t>
              </w:r>
            </w:hyperlink>
            <w:bookmarkStart w:id="185" w:name="9634213"/>
            <w:bookmarkEnd w:id="18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lysin [Enterobacteria phage HK97]</w:t>
            </w:r>
          </w:p>
          <w:p>
            <w:pPr>
              <w:pStyle w:val="HTML"/>
              <w:jc w:val="both"/>
              <w:rPr/>
            </w:pPr>
            <w:hyperlink r:id="rId2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69.1|</w:t>
              </w:r>
            </w:hyperlink>
            <w:bookmarkStart w:id="186" w:name="13559859"/>
            <w:bookmarkEnd w:id="18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lysozyme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gb|ABQ88407.1|</w:t>
              </w:r>
            </w:hyperlink>
            <w:bookmarkStart w:id="187" w:name="148566132"/>
            <w:bookmarkEnd w:id="18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lysozyme [Enterobacteria phage CUS-3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8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37696.1|</w:t>
              </w:r>
            </w:hyperlink>
            <w:bookmarkStart w:id="188" w:name="9634154"/>
            <w:bookmarkEnd w:id="18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lysin [Enterobacteria phage HK022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e-8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45.1|</w:t>
              </w:r>
            </w:hyperlink>
            <w:bookmarkStart w:id="189" w:name="9626309"/>
            <w:bookmarkEnd w:id="18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ndolysin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8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958236.1|</w:t>
              </w:r>
            </w:hyperlink>
            <w:bookmarkStart w:id="190" w:name="41057335"/>
            <w:bookmarkEnd w:id="19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ene 62 protein [Enterobacteria phage Sf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7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/157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599082.1|</w:t>
              </w:r>
            </w:hyperlink>
            <w:bookmarkStart w:id="191" w:name="19549037"/>
            <w:bookmarkEnd w:id="19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lysin [Enterobacteria phage SfV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3418 135388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5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e-7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/15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112070.1|</w:t>
              </w:r>
            </w:hyperlink>
            <w:bookmarkStart w:id="192" w:name="13559860"/>
            <w:bookmarkEnd w:id="19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endopeptidase [Enterobacteria phage HK620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7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155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6398.1|</w:t>
              </w:r>
            </w:hyperlink>
            <w:bookmarkStart w:id="193" w:name="46358690"/>
            <w:bookmarkEnd w:id="19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15 [Enterobacteria phage ST104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e-4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154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NP_040646.1|</w:t>
              </w:r>
            </w:hyperlink>
            <w:bookmarkStart w:id="194" w:name="9626310"/>
            <w:bookmarkEnd w:id="19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cell lysis protein [Enterobacteria phage lambda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e-4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149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001700615.1|</w:t>
              </w:r>
            </w:hyperlink>
            <w:bookmarkStart w:id="195" w:name="169257238"/>
            <w:bookmarkEnd w:id="19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bacteriophage lysis protein; Rz [Phage Gifsy-1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4098 1354781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 TAA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3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228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lang w:val="it-IT"/>
                </w:rPr>
                <w:t>ref|ZP_02682929.2|</w:t>
              </w:r>
            </w:hyperlink>
            <w:bookmarkStart w:id="196" w:name="205360430"/>
            <w:bookmarkEnd w:id="19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  gp79 [Salmonella enterica subsp. enterica serovar Hadar 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_05P066]</w:t>
            </w:r>
          </w:p>
        </w:tc>
      </w:tr>
      <w:tr>
        <w:trPr>
          <w:trHeight w:val="105" w:hRule="atLeast"/>
        </w:trPr>
        <w:tc>
          <w:tcPr>
            <w:tcW w:w="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e-4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230</w:t>
            </w:r>
          </w:p>
        </w:tc>
        <w:tc>
          <w:tcPr>
            <w:tcW w:w="8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jc w:val="both"/>
              <w:rPr/>
            </w:pPr>
            <w:hyperlink r:id="rId2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YP_224217.1|</w:t>
              </w:r>
            </w:hyperlink>
            <w:bookmarkStart w:id="197" w:name="62362292"/>
            <w:bookmarkEnd w:id="19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gp79 [Enterobacteria phage ES18]</w:t>
            </w:r>
          </w:p>
        </w:tc>
      </w:tr>
    </w:tbl>
    <w:p>
      <w:pPr>
        <w:pStyle w:val="Normal"/>
        <w:rPr>
          <w:kern w:val="0"/>
          <w:sz w:val="18"/>
          <w:szCs w:val="18"/>
          <w:lang w:val="en-US"/>
        </w:rPr>
      </w:pPr>
      <w:r>
        <w:rPr>
          <w:kern w:val="0"/>
          <w:sz w:val="18"/>
          <w:szCs w:val="18"/>
          <w:lang w:val="en-US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  <w:lang w:val="en-US"/>
        </w:rPr>
      </w:pPr>
      <w:r>
        <w:rPr>
          <w:kern w:val="0"/>
          <w:sz w:val="18"/>
          <w:szCs w:val="18"/>
          <w:lang w:val="en-US"/>
        </w:rPr>
      </w:r>
    </w:p>
    <w:p>
      <w:pPr>
        <w:pStyle w:val="Normal"/>
        <w:rPr>
          <w:kern w:val="0"/>
          <w:lang w:val="pt-BR"/>
        </w:rPr>
      </w:pPr>
      <w:r>
        <w:rPr>
          <w:kern w:val="0"/>
          <w:lang w:val="pt-BR"/>
        </w:rPr>
      </w:r>
    </w:p>
    <w:sectPr>
      <w:type w:val="nextPage"/>
      <w:pgSz w:orient="landscape" w:w="15840" w:h="12240"/>
      <w:pgMar w:left="840" w:right="72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Hi1">
    <w:name w:val="hi1"/>
    <w:basedOn w:val="Style14"/>
    <w:qFormat/>
    <w:rPr>
      <w:b/>
      <w:bCs/>
      <w:shd w:fill="CDDCED" w:val="clear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48566126&amp;dopt=GenPept&amp;RID=HF7P61DS011&amp;log$=protalign&amp;blast_rank=1" TargetMode="External"/><Relationship Id="rId3" Type="http://schemas.openxmlformats.org/officeDocument/2006/relationships/hyperlink" Target="http://www.ncbi.nlm.nih.gov/entrez/query.fcgi?cmd=Retrieve&amp;db=Protein&amp;list_uids=13559866&amp;dopt=GenPept&amp;RID=HF7P61DS011&amp;log$=protalign&amp;blast_rank=4" TargetMode="External"/><Relationship Id="rId4" Type="http://schemas.openxmlformats.org/officeDocument/2006/relationships/hyperlink" Target="http://www.ncbi.nlm.nih.gov/entrez/query.fcgi?cmd=Retrieve&amp;db=Protein&amp;list_uids=41057280&amp;dopt=GenPept&amp;RID=HF7P61DS011&amp;log$=protalign&amp;blast_rank=5" TargetMode="External"/><Relationship Id="rId5" Type="http://schemas.openxmlformats.org/officeDocument/2006/relationships/hyperlink" Target="http://www.ncbi.nlm.nih.gov/entrez/query.fcgi?cmd=Retrieve&amp;db=Protein&amp;list_uids=51236733&amp;dopt=GenPept&amp;RID=SVXFYAJV015&amp;log$=protalign&amp;blast_rank=1" TargetMode="External"/><Relationship Id="rId6" Type="http://schemas.openxmlformats.org/officeDocument/2006/relationships/hyperlink" Target="http://www.ncbi.nlm.nih.gov/entrez/query.fcgi?cmd=Retrieve&amp;db=Protein&amp;list_uids=168260951&amp;dopt=GenPept&amp;RID=GZ1X00XJ016&amp;log$=protalign&amp;blast_rank=1" TargetMode="External"/><Relationship Id="rId7" Type="http://schemas.openxmlformats.org/officeDocument/2006/relationships/hyperlink" Target="http://www.ncbi.nlm.nih.gov/sites/entrez?db=gene&amp;cmd=search&amp;term=3991900&amp;RID=GZ1X00XJ016&amp;log$=geneexplicitprot&amp;blast_rank=2" TargetMode="External"/><Relationship Id="rId8" Type="http://schemas.openxmlformats.org/officeDocument/2006/relationships/hyperlink" Target="http://www.ncbi.nlm.nih.gov/entrez/query.fcgi?cmd=Retrieve&amp;db=Protein&amp;list_uids=148566125&amp;dopt=GenPept&amp;RID=GZ1X00XJ016&amp;log$=protalign&amp;blast_rank=2" TargetMode="External"/><Relationship Id="rId9" Type="http://schemas.openxmlformats.org/officeDocument/2006/relationships/hyperlink" Target="http://www.ncbi.nlm.nih.gov/entrez/query.fcgi?cmd=Retrieve&amp;db=Protein&amp;list_uids=75906064&amp;dopt=GenPept&amp;RID=GZ1X00XJ016&amp;log$=protalign&amp;blast_rank=5" TargetMode="External"/><Relationship Id="rId10" Type="http://schemas.openxmlformats.org/officeDocument/2006/relationships/hyperlink" Target="http://www.ncbi.nlm.nih.gov/entrez/query.fcgi?cmd=Retrieve&amp;db=Protein&amp;list_uids=41057281&amp;dopt=GenPept&amp;RID=GZ1X00XJ016&amp;log$=protalign&amp;blast_rank=10" TargetMode="External"/><Relationship Id="rId11" Type="http://schemas.openxmlformats.org/officeDocument/2006/relationships/hyperlink" Target="http://www.ncbi.nlm.nih.gov/sites/entrez?db=gene&amp;cmd=search&amp;term=2944241&amp;RID=GZ1X00XJ016&amp;log$=geneexplicitprot&amp;blast_rank=12" TargetMode="External"/><Relationship Id="rId12" Type="http://schemas.openxmlformats.org/officeDocument/2006/relationships/hyperlink" Target="http://www.ncbi.nlm.nih.gov/entrez/query.fcgi?cmd=Retrieve&amp;db=Protein&amp;list_uids=46358698&amp;dopt=GenPept&amp;RID=GZ1X00XJ016&amp;log$=protalign&amp;blast_rank=13" TargetMode="External"/><Relationship Id="rId13" Type="http://schemas.openxmlformats.org/officeDocument/2006/relationships/hyperlink" Target="http://www.ncbi.nlm.nih.gov/sites/entrez?db=gene&amp;cmd=search&amp;term=955785&amp;RID=GZ1X00XJ016&amp;log$=geneexplicitprot&amp;blast_rank=15" TargetMode="External"/><Relationship Id="rId14" Type="http://schemas.openxmlformats.org/officeDocument/2006/relationships/hyperlink" Target="http://www.ncbi.nlm.nih.gov/sites/entrez?db=gene&amp;cmd=search&amp;term=5590967&amp;RID=GZ2322VG01R&amp;log$=geneexplicitprot&amp;blast_rank=1" TargetMode="External"/><Relationship Id="rId15" Type="http://schemas.openxmlformats.org/officeDocument/2006/relationships/hyperlink" Target="http://www.ncbi.nlm.nih.gov/entrez/query.fcgi?cmd=Retrieve&amp;db=Protein&amp;list_uids=148566124&amp;dopt=GenPept&amp;RID=GZ2322VG01R&amp;log$=protalign&amp;blast_rank=2" TargetMode="External"/><Relationship Id="rId16" Type="http://schemas.openxmlformats.org/officeDocument/2006/relationships/hyperlink" Target="http://www.ncbi.nlm.nih.gov/sites/entrez?db=gene&amp;cmd=search&amp;term=3991899&amp;RID=GZ2322VG01R&amp;log$=geneexplicitprot&amp;blast_rank=2" TargetMode="External"/><Relationship Id="rId17" Type="http://schemas.openxmlformats.org/officeDocument/2006/relationships/hyperlink" Target="http://www.ncbi.nlm.nih.gov/entrez/query.fcgi?cmd=Retrieve&amp;db=Protein&amp;list_uids=41057282&amp;dopt=GenPept&amp;RID=GZ2322VG01R&amp;log$=protalign&amp;blast_rank=6" TargetMode="External"/><Relationship Id="rId18" Type="http://schemas.openxmlformats.org/officeDocument/2006/relationships/hyperlink" Target="http://www.ncbi.nlm.nih.gov/entrez/query.fcgi?cmd=Retrieve&amp;db=Protein&amp;list_uids=13559868&amp;dopt=GenPept&amp;RID=GZ2322VG01R&amp;log$=protalign&amp;blast_rank=7" TargetMode="External"/><Relationship Id="rId19" Type="http://schemas.openxmlformats.org/officeDocument/2006/relationships/hyperlink" Target="http://www.ncbi.nlm.nih.gov/entrez/query.fcgi?cmd=Retrieve&amp;db=Protein&amp;list_uids=148566123&amp;dopt=GenPept&amp;RID=GZ2F8ZSG011&amp;log$=protalign&amp;blast_rank=1" TargetMode="External"/><Relationship Id="rId20" Type="http://schemas.openxmlformats.org/officeDocument/2006/relationships/hyperlink" Target="http://www.ncbi.nlm.nih.gov/entrez/query.fcgi?cmd=Retrieve&amp;db=Protein&amp;list_uids=9635538&amp;dopt=GenPept&amp;RID=GZ2F8ZSG011&amp;log$=protalign&amp;blast_rank=7" TargetMode="External"/><Relationship Id="rId21" Type="http://schemas.openxmlformats.org/officeDocument/2006/relationships/hyperlink" Target="http://www.ncbi.nlm.nih.gov/entrez/query.fcgi?cmd=Retrieve&amp;db=Protein&amp;list_uids=24371587&amp;dopt=GenPept&amp;RID=GZ2F8ZSG011&amp;log$=protalign&amp;blast_rank=8" TargetMode="External"/><Relationship Id="rId22" Type="http://schemas.openxmlformats.org/officeDocument/2006/relationships/hyperlink" Target="http://www.ncbi.nlm.nih.gov/entrez/query.fcgi?cmd=Retrieve&amp;db=Protein&amp;list_uids=46358700&amp;dopt=GenPept&amp;RID=GZ2F8ZSG011&amp;log$=protalign&amp;blast_rank=8" TargetMode="External"/><Relationship Id="rId23" Type="http://schemas.openxmlformats.org/officeDocument/2006/relationships/hyperlink" Target="http://www.ncbi.nlm.nih.gov/entrez/query.fcgi?cmd=Retrieve&amp;db=Protein&amp;list_uids=148566121&amp;dopt=GenPept&amp;RID=GZ4RK2ER01R&amp;log$=protalign&amp;blast_rank=1" TargetMode="External"/><Relationship Id="rId24" Type="http://schemas.openxmlformats.org/officeDocument/2006/relationships/hyperlink" Target="http://www.ncbi.nlm.nih.gov/entrez/query.fcgi?cmd=Retrieve&amp;db=Protein&amp;list_uids=41057285&amp;dopt=GenPept&amp;RID=GZ4RK2ER01R&amp;log$=protalign&amp;blast_rank=5" TargetMode="External"/><Relationship Id="rId25" Type="http://schemas.openxmlformats.org/officeDocument/2006/relationships/hyperlink" Target="http://www.ncbi.nlm.nih.gov/entrez/query.fcgi?cmd=Retrieve&amp;db=Protein&amp;list_uids=13559871&amp;dopt=GenPept&amp;RID=GZ4RK2ER01R&amp;log$=protalign&amp;blast_rank=6" TargetMode="External"/><Relationship Id="rId26" Type="http://schemas.openxmlformats.org/officeDocument/2006/relationships/hyperlink" Target="http://www.ncbi.nlm.nih.gov/entrez/query.fcgi?cmd=Retrieve&amp;db=Protein&amp;list_uids=9635540&amp;dopt=GenPept&amp;RID=GZ4RK2ER01R&amp;log$=protalign&amp;blast_rank=12" TargetMode="External"/><Relationship Id="rId27" Type="http://schemas.openxmlformats.org/officeDocument/2006/relationships/hyperlink" Target="http://www.ncbi.nlm.nih.gov/entrez/query.fcgi?cmd=Retrieve&amp;db=Protein&amp;list_uids=46358702&amp;dopt=GenPept&amp;RID=GZ4RK2ER01R&amp;log$=protalign&amp;blast_rank=14" TargetMode="External"/><Relationship Id="rId28" Type="http://schemas.openxmlformats.org/officeDocument/2006/relationships/hyperlink" Target="http://www.ncbi.nlm.nih.gov/entrez/query.fcgi?cmd=Retrieve&amp;db=Protein&amp;list_uids=24371589&amp;dopt=GenPept&amp;RID=GZ4RK2ER01R&amp;log$=protalign&amp;blast_rank=16" TargetMode="External"/><Relationship Id="rId29" Type="http://schemas.openxmlformats.org/officeDocument/2006/relationships/hyperlink" Target="http://www.ncbi.nlm.nih.gov/entrez/query.fcgi?cmd=Retrieve&amp;db=Protein&amp;list_uids=62178929&amp;dopt=GenPept&amp;RID=GZ4VEU9K01R&amp;log$=protalign&amp;blast_rank=1" TargetMode="External"/><Relationship Id="rId30" Type="http://schemas.openxmlformats.org/officeDocument/2006/relationships/hyperlink" Target="http://www.ncbi.nlm.nih.gov/entrez/query.fcgi?cmd=Retrieve&amp;db=Protein&amp;list_uids=13559872&amp;dopt=GenPept&amp;RID=GZ4VEU9K01R&amp;log$=protalign&amp;blast_rank=4" TargetMode="External"/><Relationship Id="rId31" Type="http://schemas.openxmlformats.org/officeDocument/2006/relationships/hyperlink" Target="http://www.ncbi.nlm.nih.gov/entrez/query.fcgi?cmd=Retrieve&amp;db=Protein&amp;list_uids=148566120&amp;dopt=GenPept&amp;RID=GZ4VEU9K01R&amp;log$=protalign&amp;blast_rank=5" TargetMode="External"/><Relationship Id="rId32" Type="http://schemas.openxmlformats.org/officeDocument/2006/relationships/hyperlink" Target="http://www.ncbi.nlm.nih.gov/entrez/query.fcgi?cmd=Retrieve&amp;db=Protein&amp;list_uids=41057286&amp;dopt=GenPept&amp;RID=GZ4VEU9K01R&amp;log$=protalign&amp;blast_rank=6" TargetMode="External"/><Relationship Id="rId33" Type="http://schemas.openxmlformats.org/officeDocument/2006/relationships/hyperlink" Target="http://www.ncbi.nlm.nih.gov/entrez/query.fcgi?cmd=Retrieve&amp;db=Protein&amp;list_uids=9635541&amp;dopt=GenPept&amp;RID=GZ4VEU9K01R&amp;log$=protalign&amp;blast_rank=9" TargetMode="External"/><Relationship Id="rId34" Type="http://schemas.openxmlformats.org/officeDocument/2006/relationships/hyperlink" Target="http://www.ncbi.nlm.nih.gov/entrez/query.fcgi?cmd=Retrieve&amp;db=Protein&amp;list_uids=24371590&amp;dopt=GenPept&amp;RID=GZ4VEU9K01R&amp;log$=protalign&amp;blast_rank=10" TargetMode="External"/><Relationship Id="rId35" Type="http://schemas.openxmlformats.org/officeDocument/2006/relationships/hyperlink" Target="http://www.ncbi.nlm.nih.gov/entrez/query.fcgi?cmd=Retrieve&amp;db=Protein&amp;list_uids=46358704&amp;dopt=GenPept&amp;RID=GZ4VEU9K01R&amp;log$=protalign&amp;blast_rank=15" TargetMode="External"/><Relationship Id="rId36" Type="http://schemas.openxmlformats.org/officeDocument/2006/relationships/hyperlink" Target="http://www.ncbi.nlm.nih.gov/entrez/query.fcgi?cmd=Retrieve&amp;db=Protein&amp;list_uids=62178930&amp;dopt=GenPept&amp;RID=GZ4ZUBPX01R&amp;log$=protalign&amp;blast_rank=1" TargetMode="External"/><Relationship Id="rId37" Type="http://schemas.openxmlformats.org/officeDocument/2006/relationships/hyperlink" Target="http://www.ncbi.nlm.nih.gov/entrez/query.fcgi?cmd=Retrieve&amp;db=Protein&amp;list_uids=24371591&amp;dopt=GenPept&amp;RID=GZ4ZUBPX01R&amp;log$=protalign&amp;blast_rank=2" TargetMode="External"/><Relationship Id="rId38" Type="http://schemas.openxmlformats.org/officeDocument/2006/relationships/hyperlink" Target="http://www.ncbi.nlm.nih.gov/entrez/query.fcgi?cmd=Retrieve&amp;db=Protein&amp;list_uids=157734718&amp;dopt=GenPept&amp;RID=GZ4ZUBPX01R&amp;log$=protalign&amp;blast_rank=2" TargetMode="External"/><Relationship Id="rId39" Type="http://schemas.openxmlformats.org/officeDocument/2006/relationships/hyperlink" Target="http://www.ncbi.nlm.nih.gov/entrez/query.fcgi?cmd=Retrieve&amp;db=Protein&amp;list_uids=46358705&amp;dopt=GenPept&amp;RID=GZ4ZUBPX01R&amp;log$=protalign&amp;blast_rank=10" TargetMode="External"/><Relationship Id="rId40" Type="http://schemas.openxmlformats.org/officeDocument/2006/relationships/hyperlink" Target="http://www.ncbi.nlm.nih.gov/entrez/query.fcgi?cmd=Retrieve&amp;db=Protein&amp;list_uids=148566119&amp;dopt=GenPept&amp;RID=GZ4ZUBPX01R&amp;log$=protalign&amp;blast_rank=11" TargetMode="External"/><Relationship Id="rId41" Type="http://schemas.openxmlformats.org/officeDocument/2006/relationships/hyperlink" Target="http://www.ncbi.nlm.nih.gov/entrez/query.fcgi?cmd=Retrieve&amp;db=Protein&amp;list_uids=13559873&amp;dopt=GenPept&amp;RID=GZ4ZUBPX01R&amp;log$=protalign&amp;blast_rank=12" TargetMode="External"/><Relationship Id="rId42" Type="http://schemas.openxmlformats.org/officeDocument/2006/relationships/hyperlink" Target="http://www.ncbi.nlm.nih.gov/entrez/query.fcgi?cmd=Retrieve&amp;db=Protein&amp;list_uids=41057287&amp;dopt=GenPept&amp;RID=GZ4ZUBPX01R&amp;log$=protalign&amp;blast_rank=15" TargetMode="External"/><Relationship Id="rId43" Type="http://schemas.openxmlformats.org/officeDocument/2006/relationships/hyperlink" Target="http://www.ncbi.nlm.nih.gov/entrez/query.fcgi?cmd=Retrieve&amp;db=Protein&amp;list_uids=62178931&amp;dopt=GenPept&amp;RID=GZ56CP5201R&amp;log$=protalign&amp;blast_rank=1" TargetMode="External"/><Relationship Id="rId44" Type="http://schemas.openxmlformats.org/officeDocument/2006/relationships/hyperlink" Target="http://www.ncbi.nlm.nih.gov/entrez/query.fcgi?cmd=Retrieve&amp;db=Protein&amp;list_uids=46358706&amp;dopt=GenPept&amp;RID=GZ56CP5201R&amp;log$=protalign&amp;blast_rank=3" TargetMode="External"/><Relationship Id="rId45" Type="http://schemas.openxmlformats.org/officeDocument/2006/relationships/hyperlink" Target="http://www.ncbi.nlm.nih.gov/entrez/query.fcgi?cmd=Retrieve&amp;db=Protein&amp;list_uids=24371592&amp;dopt=GenPept&amp;RID=GZ56CP5201R&amp;log$=protalign&amp;blast_rank=5" TargetMode="External"/><Relationship Id="rId46" Type="http://schemas.openxmlformats.org/officeDocument/2006/relationships/hyperlink" Target="http://www.ncbi.nlm.nih.gov/entrez/query.fcgi?cmd=Retrieve&amp;db=Protein&amp;list_uids=13559874&amp;dopt=GenPept&amp;RID=GZ56CP5201R&amp;log$=protalign&amp;blast_rank=6" TargetMode="External"/><Relationship Id="rId47" Type="http://schemas.openxmlformats.org/officeDocument/2006/relationships/hyperlink" Target="http://www.ncbi.nlm.nih.gov/entrez/query.fcgi?cmd=Retrieve&amp;db=Protein&amp;list_uids=148566118&amp;dopt=GenPept&amp;RID=GZ56CP5201R&amp;log$=protalign&amp;blast_rank=7" TargetMode="External"/><Relationship Id="rId48" Type="http://schemas.openxmlformats.org/officeDocument/2006/relationships/hyperlink" Target="http://www.ncbi.nlm.nih.gov/entrez/query.fcgi?cmd=Retrieve&amp;db=Protein&amp;list_uids=41057288&amp;dopt=GenPept&amp;RID=GZ56CP5201R&amp;log$=protalign&amp;blast_rank=10" TargetMode="External"/><Relationship Id="rId49" Type="http://schemas.openxmlformats.org/officeDocument/2006/relationships/hyperlink" Target="http://www.ncbi.nlm.nih.gov/entrez/query.fcgi?cmd=Retrieve&amp;db=Protein&amp;list_uids=51236729&amp;dopt=GenPept&amp;RID=GZ56CP5201R&amp;log$=protalign&amp;blast_rank=11" TargetMode="External"/><Relationship Id="rId50" Type="http://schemas.openxmlformats.org/officeDocument/2006/relationships/hyperlink" Target="http://www.ncbi.nlm.nih.gov/entrez/query.fcgi?cmd=Retrieve&amp;db=Protein&amp;list_uids=41057289&amp;dopt=GenPept&amp;RID=GZ58XUJ601R&amp;log$=protalign&amp;blast_rank=1" TargetMode="External"/><Relationship Id="rId51" Type="http://schemas.openxmlformats.org/officeDocument/2006/relationships/hyperlink" Target="http://www.ncbi.nlm.nih.gov/entrez/query.fcgi?cmd=Retrieve&amp;db=Protein&amp;list_uids=148566117&amp;dopt=GenPept&amp;RID=GZ58XUJ601R&amp;log$=protalign&amp;blast_rank=7" TargetMode="External"/><Relationship Id="rId52" Type="http://schemas.openxmlformats.org/officeDocument/2006/relationships/hyperlink" Target="http://www.ncbi.nlm.nih.gov/entrez/query.fcgi?cmd=Retrieve&amp;db=Protein&amp;list_uids=13559875&amp;dopt=GenPept&amp;RID=GZ58XUJ601R&amp;log$=protalign&amp;blast_rank=8" TargetMode="External"/><Relationship Id="rId53" Type="http://schemas.openxmlformats.org/officeDocument/2006/relationships/hyperlink" Target="http://www.ncbi.nlm.nih.gov/entrez/query.fcgi?cmd=Retrieve&amp;db=Protein&amp;list_uids=51236730&amp;dopt=GenPept&amp;RID=GZ58XUJ601R&amp;log$=protalign&amp;blast_rank=9" TargetMode="External"/><Relationship Id="rId54" Type="http://schemas.openxmlformats.org/officeDocument/2006/relationships/hyperlink" Target="http://www.ncbi.nlm.nih.gov/entrez/query.fcgi?cmd=Retrieve&amp;db=Protein&amp;list_uids=46358707&amp;dopt=GenPept&amp;RID=GZ58XUJ601R&amp;log$=protalign&amp;blast_rank=12" TargetMode="External"/><Relationship Id="rId55" Type="http://schemas.openxmlformats.org/officeDocument/2006/relationships/hyperlink" Target="http://www.ncbi.nlm.nih.gov/entrez/query.fcgi?cmd=Retrieve&amp;db=Protein&amp;list_uids=24371593&amp;dopt=GenPept&amp;RID=GZ58XUJ601R&amp;log$=protalign&amp;blast_rank=20" TargetMode="External"/><Relationship Id="rId56" Type="http://schemas.openxmlformats.org/officeDocument/2006/relationships/hyperlink" Target="http://www.ncbi.nlm.nih.gov/entrez/query.fcgi?cmd=Retrieve&amp;db=Protein&amp;list_uids=62178903&amp;dopt=GenPept&amp;RID=SVW7Z42M01R&amp;log$=protalign&amp;blast_rank=1" TargetMode="External"/><Relationship Id="rId57" Type="http://schemas.openxmlformats.org/officeDocument/2006/relationships/hyperlink" Target="http://www.ncbi.nlm.nih.gov/entrez/query.fcgi?cmd=Retrieve&amp;db=Protein&amp;list_uids=41057290&amp;dopt=GenPept&amp;RID=GZ5EW3FC01R&amp;log$=protalign&amp;blast_rank=1" TargetMode="External"/><Relationship Id="rId58" Type="http://schemas.openxmlformats.org/officeDocument/2006/relationships/hyperlink" Target="http://www.ncbi.nlm.nih.gov/entrez/query.fcgi?cmd=Retrieve&amp;db=Protein&amp;list_uids=24111670&amp;dopt=GenPept&amp;RID=GZ5EW3FC01R&amp;log$=protalign&amp;blast_rank=4" TargetMode="External"/><Relationship Id="rId59" Type="http://schemas.openxmlformats.org/officeDocument/2006/relationships/hyperlink" Target="http://www.ncbi.nlm.nih.gov/entrez/query.fcgi?cmd=Retrieve&amp;db=Protein&amp;list_uids=9635545&amp;dopt=GenPept&amp;RID=GZ5EW3FC01R&amp;log$=protalign&amp;blast_rank=12" TargetMode="External"/><Relationship Id="rId60" Type="http://schemas.openxmlformats.org/officeDocument/2006/relationships/hyperlink" Target="http://www.ncbi.nlm.nih.gov/entrez/query.fcgi?cmd=Retrieve&amp;db=Protein&amp;list_uids=13559876&amp;dopt=GenPept&amp;RID=GZ5EW3FC01R&amp;log$=protalign&amp;blast_rank=13" TargetMode="External"/><Relationship Id="rId61" Type="http://schemas.openxmlformats.org/officeDocument/2006/relationships/hyperlink" Target="http://www.ncbi.nlm.nih.gov/entrez/query.fcgi?cmd=Retrieve&amp;db=Protein&amp;list_uids=148566116&amp;dopt=GenPept&amp;RID=GZ5EW3FC01R&amp;log$=protalign&amp;blast_rank=14" TargetMode="External"/><Relationship Id="rId62" Type="http://schemas.openxmlformats.org/officeDocument/2006/relationships/hyperlink" Target="http://www.ncbi.nlm.nih.gov/entrez/query.fcgi?cmd=Retrieve&amp;db=Protein&amp;list_uids=46358708&amp;dopt=GenPept&amp;RID=GZ5EW3FC01R&amp;log$=protalign&amp;blast_rank=20" TargetMode="External"/><Relationship Id="rId63" Type="http://schemas.openxmlformats.org/officeDocument/2006/relationships/hyperlink" Target="http://www.ncbi.nlm.nih.gov/entrez/query.fcgi?cmd=Retrieve&amp;db=Protein&amp;list_uids=41057291&amp;dopt=GenPept&amp;RID=GZ5H7YBY01R&amp;log$=protalign&amp;blast_rank=1" TargetMode="External"/><Relationship Id="rId64" Type="http://schemas.openxmlformats.org/officeDocument/2006/relationships/hyperlink" Target="http://www.ncbi.nlm.nih.gov/entrez/query.fcgi?cmd=Retrieve&amp;db=Protein&amp;list_uids=24371595&amp;dopt=GenPept&amp;RID=GZ5H7YBY01R&amp;log$=protalign&amp;blast_rank=5" TargetMode="External"/><Relationship Id="rId65" Type="http://schemas.openxmlformats.org/officeDocument/2006/relationships/hyperlink" Target="http://www.ncbi.nlm.nih.gov/entrez/query.fcgi?cmd=Retrieve&amp;db=Protein&amp;list_uids=46358709&amp;dopt=GenPept&amp;RID=GZ5H7YBY01R&amp;log$=protalign&amp;blast_rank=5" TargetMode="External"/><Relationship Id="rId66" Type="http://schemas.openxmlformats.org/officeDocument/2006/relationships/hyperlink" Target="http://www.ncbi.nlm.nih.gov/entrez/query.fcgi?cmd=Retrieve&amp;db=Protein&amp;list_uids=8439633&amp;dopt=GenPept&amp;RID=GZ5H7YBY01R&amp;log$=protalign&amp;blast_rank=11" TargetMode="External"/><Relationship Id="rId67" Type="http://schemas.openxmlformats.org/officeDocument/2006/relationships/hyperlink" Target="http://www.ncbi.nlm.nih.gov/entrez/query.fcgi?cmd=Retrieve&amp;db=Protein&amp;list_uids=148566115&amp;dopt=GenPept&amp;RID=GZ5H7YBY01R&amp;log$=protalign&amp;blast_rank=20" TargetMode="External"/><Relationship Id="rId68" Type="http://schemas.openxmlformats.org/officeDocument/2006/relationships/hyperlink" Target="http://www.ncbi.nlm.nih.gov/entrez/query.fcgi?cmd=Retrieve&amp;db=Protein&amp;list_uids=13559877&amp;dopt=GenPept&amp;RID=GZ5H7YBY01R&amp;log$=protalign&amp;blast_rank=21" TargetMode="External"/><Relationship Id="rId69" Type="http://schemas.openxmlformats.org/officeDocument/2006/relationships/hyperlink" Target="http://www.ncbi.nlm.nih.gov/entrez/query.fcgi?cmd=Retrieve&amp;db=Protein&amp;list_uids=46358710&amp;dopt=GenPept&amp;RID=GZ5NYUS101R&amp;log$=protalign&amp;blast_rank=1" TargetMode="External"/><Relationship Id="rId70" Type="http://schemas.openxmlformats.org/officeDocument/2006/relationships/hyperlink" Target="http://www.ncbi.nlm.nih.gov/entrez/query.fcgi?cmd=Retrieve&amp;db=Protein&amp;list_uids=24371596&amp;dopt=GenPept&amp;RID=T8DYA3WZ013&amp;log$=protalign&amp;blast_rank=1" TargetMode="External"/><Relationship Id="rId71" Type="http://schemas.openxmlformats.org/officeDocument/2006/relationships/hyperlink" Target="http://www.ncbi.nlm.nih.gov/entrez/query.fcgi?cmd=Retrieve&amp;db=Protein&amp;list_uids=46358711&amp;dopt=GenPept&amp;RID=T8DYA3WZ013&amp;log$=protalign&amp;blast_rank=1" TargetMode="External"/><Relationship Id="rId72" Type="http://schemas.openxmlformats.org/officeDocument/2006/relationships/hyperlink" Target="http://www.ncbi.nlm.nih.gov/entrez/query.fcgi?cmd=Retrieve&amp;db=Protein&amp;list_uids=56414507&amp;dopt=GenPept&amp;RID=T8DYA3WZ013&amp;log$=protalign&amp;blast_rank=1" TargetMode="External"/><Relationship Id="rId73" Type="http://schemas.openxmlformats.org/officeDocument/2006/relationships/hyperlink" Target="http://www.ncbi.nlm.nih.gov/entrez/query.fcgi?cmd=Retrieve&amp;db=Protein&amp;list_uids=9635548&amp;dopt=GenPept&amp;RID=T8DYA3WZ013&amp;log$=protalign&amp;blast_rank=3" TargetMode="External"/><Relationship Id="rId74" Type="http://schemas.openxmlformats.org/officeDocument/2006/relationships/hyperlink" Target="http://www.ncbi.nlm.nih.gov/entrez/query.fcgi?cmd=Retrieve&amp;db=Protein&amp;list_uids=62178937&amp;dopt=GenPept&amp;RID=GZCW85EE016&amp;log$=protalign&amp;blast_rank=1" TargetMode="External"/><Relationship Id="rId75" Type="http://schemas.openxmlformats.org/officeDocument/2006/relationships/hyperlink" Target="http://www.ncbi.nlm.nih.gov/entrez/query.fcgi?cmd=Retrieve&amp;db=Protein&amp;list_uids=168240125&amp;dopt=GenPept&amp;RID=GZCW85EE016&amp;log$=protalign&amp;blast_rank=2" TargetMode="External"/><Relationship Id="rId76" Type="http://schemas.openxmlformats.org/officeDocument/2006/relationships/hyperlink" Target="http://www.ncbi.nlm.nih.gov/entrez/query.fcgi?cmd=Retrieve&amp;db=Protein&amp;list_uids=66220002&amp;dopt=GenPept&amp;RID=GZCW85EE016&amp;log$=protalign&amp;blast_rank=3" TargetMode="External"/><Relationship Id="rId77" Type="http://schemas.openxmlformats.org/officeDocument/2006/relationships/hyperlink" Target="http://www.ncbi.nlm.nih.gov/entrez/query.fcgi?cmd=Retrieve&amp;db=Protein&amp;list_uids=46358712&amp;dopt=GenPept&amp;RID=GZCW85EE016&amp;log$=protalign&amp;blast_rank=4" TargetMode="External"/><Relationship Id="rId78" Type="http://schemas.openxmlformats.org/officeDocument/2006/relationships/hyperlink" Target="http://www.ncbi.nlm.nih.gov/entrez/query.fcgi?cmd=Retrieve&amp;db=Protein&amp;list_uids=125631922&amp;dopt=GenPept&amp;RID=GZCW85EE016&amp;log$=protalign&amp;blast_rank=5" TargetMode="External"/><Relationship Id="rId79" Type="http://schemas.openxmlformats.org/officeDocument/2006/relationships/hyperlink" Target="http://www.ncbi.nlm.nih.gov/entrez/query.fcgi?cmd=Retrieve&amp;db=Protein&amp;list_uids=66219986&amp;dopt=GenPept&amp;RID=GZCW85EE016&amp;log$=protalign&amp;blast_rank=8" TargetMode="External"/><Relationship Id="rId80" Type="http://schemas.openxmlformats.org/officeDocument/2006/relationships/hyperlink" Target="http://www.ncbi.nlm.nih.gov/entrez/query.fcgi?cmd=Retrieve&amp;db=Protein&amp;list_uids=24371597&amp;dopt=GenPept&amp;RID=GZCW85EE016&amp;log$=protalign&amp;blast_rank=10" TargetMode="External"/><Relationship Id="rId81" Type="http://schemas.openxmlformats.org/officeDocument/2006/relationships/hyperlink" Target="http://www.ncbi.nlm.nih.gov/entrez/query.fcgi?cmd=Retrieve&amp;db=Protein&amp;list_uids=13559880&amp;dopt=GenPept&amp;RID=GZCW85EE016&amp;log$=protalign&amp;blast_rank=18" TargetMode="External"/><Relationship Id="rId82" Type="http://schemas.openxmlformats.org/officeDocument/2006/relationships/hyperlink" Target="http://www.ncbi.nlm.nih.gov/entrez/query.fcgi?cmd=Retrieve&amp;db=Protein&amp;list_uids=148566108&amp;dopt=GenPept&amp;RID=GZCW85EE016&amp;log$=protalign&amp;blast_rank=19" TargetMode="External"/><Relationship Id="rId83" Type="http://schemas.openxmlformats.org/officeDocument/2006/relationships/hyperlink" Target="http://www.ncbi.nlm.nih.gov/entrez/query.fcgi?cmd=Retrieve&amp;db=Protein&amp;list_uids=76781668&amp;dopt=GenPept&amp;RID=GZCW85EE016&amp;log$=protalign&amp;blast_rank=22" TargetMode="External"/><Relationship Id="rId84" Type="http://schemas.openxmlformats.org/officeDocument/2006/relationships/hyperlink" Target="http://www.ncbi.nlm.nih.gov/entrez/query.fcgi?cmd=Retrieve&amp;db=Protein&amp;list_uids=41057292&amp;dopt=GenPept&amp;RID=GZCW85EE016&amp;log$=protalign&amp;blast_rank=25" TargetMode="External"/><Relationship Id="rId85" Type="http://schemas.openxmlformats.org/officeDocument/2006/relationships/hyperlink" Target="http://www.ncbi.nlm.nih.gov/entrez/query.fcgi?cmd=Retrieve&amp;db=Protein&amp;list_uids=209908590&amp;dopt=GenPept&amp;RID=GZCYH4JX016&amp;log$=protalign&amp;blast_rank=1" TargetMode="External"/><Relationship Id="rId86" Type="http://schemas.openxmlformats.org/officeDocument/2006/relationships/hyperlink" Target="http://www.ncbi.nlm.nih.gov/entrez/query.fcgi?cmd=Retrieve&amp;db=Protein&amp;list_uids=66043971&amp;dopt=GenPept&amp;RID=GZCYH4JX016&amp;log$=protalign&amp;blast_rank=2" TargetMode="External"/><Relationship Id="rId87" Type="http://schemas.openxmlformats.org/officeDocument/2006/relationships/hyperlink" Target="http://www.ncbi.nlm.nih.gov/entrez/query.fcgi?cmd=Retrieve&amp;db=Protein&amp;list_uids=91211645&amp;dopt=GenPept&amp;RID=GZD1BE95013&amp;log$=protalign&amp;blast_rank=1" TargetMode="External"/><Relationship Id="rId88" Type="http://schemas.openxmlformats.org/officeDocument/2006/relationships/hyperlink" Target="http://www.ncbi.nlm.nih.gov/entrez/query.fcgi?cmd=Retrieve&amp;db=Protein&amp;list_uids=74312864&amp;dopt=GenPept&amp;RID=GZD1BE95013&amp;log$=protalign&amp;blast_rank=3" TargetMode="External"/><Relationship Id="rId89" Type="http://schemas.openxmlformats.org/officeDocument/2006/relationships/hyperlink" Target="http://www.ncbi.nlm.nih.gov/entrez/query.fcgi?cmd=Retrieve&amp;db=Protein&amp;list_uids=13559824&amp;dopt=GenPept&amp;RID=GZD1BE95013&amp;log$=protalign&amp;blast_rank=5" TargetMode="External"/><Relationship Id="rId90" Type="http://schemas.openxmlformats.org/officeDocument/2006/relationships/hyperlink" Target="http://www.ncbi.nlm.nih.gov/entrez/query.fcgi?cmd=Retrieve&amp;db=Protein&amp;list_uids=41057294&amp;dopt=GenPept&amp;RID=GZD1BE95013&amp;log$=protalign&amp;blast_rank=6" TargetMode="External"/><Relationship Id="rId91" Type="http://schemas.openxmlformats.org/officeDocument/2006/relationships/hyperlink" Target="http://www.ncbi.nlm.nih.gov/entrez/query.fcgi?cmd=Retrieve&amp;db=Protein&amp;list_uids=191165487&amp;dopt=GenPept&amp;RID=GZD4JM3H01R&amp;log$=protalign&amp;blast_rank=1" TargetMode="External"/><Relationship Id="rId92" Type="http://schemas.openxmlformats.org/officeDocument/2006/relationships/hyperlink" Target="http://www.ncbi.nlm.nih.gov/entrez/query.fcgi?cmd=Retrieve&amp;db=Protein&amp;list_uids=41057294&amp;dopt=GenPept&amp;RID=GZD4JM3H01R&amp;log$=protalign&amp;blast_rank=2" TargetMode="External"/><Relationship Id="rId93" Type="http://schemas.openxmlformats.org/officeDocument/2006/relationships/hyperlink" Target="http://www.ncbi.nlm.nih.gov/entrez/query.fcgi?cmd=Retrieve&amp;db=Protein&amp;list_uids=13559824&amp;dopt=GenPept&amp;RID=GZD4JM3H01R&amp;log$=protalign&amp;blast_rank=3" TargetMode="External"/><Relationship Id="rId94" Type="http://schemas.openxmlformats.org/officeDocument/2006/relationships/hyperlink" Target="http://www.ncbi.nlm.nih.gov/entrez/query.fcgi?cmd=Retrieve&amp;db=Protein&amp;list_uids=148566107&amp;dopt=GenPept&amp;RID=GZD4JM3H01R&amp;log$=protalign&amp;blast_rank=4" TargetMode="External"/><Relationship Id="rId95" Type="http://schemas.openxmlformats.org/officeDocument/2006/relationships/hyperlink" Target="http://www.ncbi.nlm.nih.gov/entrez/query.fcgi?cmd=Retrieve&amp;db=Protein&amp;list_uids=13559826&amp;dopt=GenPept&amp;RID=GX9AFW1401R&amp;log$=protalign&amp;blast_rank=1" TargetMode="External"/><Relationship Id="rId96" Type="http://schemas.openxmlformats.org/officeDocument/2006/relationships/hyperlink" Target="http://www.ncbi.nlm.nih.gov/entrez/query.fcgi?cmd=Retrieve&amp;db=Protein&amp;list_uids=41057296&amp;dopt=GenPept&amp;RID=GX9AFW1401R&amp;log$=protalign&amp;blast_rank=1" TargetMode="External"/><Relationship Id="rId97" Type="http://schemas.openxmlformats.org/officeDocument/2006/relationships/hyperlink" Target="http://www.ncbi.nlm.nih.gov/entrez/query.fcgi?cmd=Retrieve&amp;db=Protein&amp;list_uids=62178895&amp;dopt=GenPept&amp;RID=GX9K5H1K011&amp;log$=protalign&amp;blast_rank=1" TargetMode="External"/><Relationship Id="rId98" Type="http://schemas.openxmlformats.org/officeDocument/2006/relationships/hyperlink" Target="http://www.ncbi.nlm.nih.gov/entrez/query.fcgi?cmd=Retrieve&amp;db=Protein&amp;list_uids=51236732&amp;dopt=GenPept&amp;RID=GX9K5H1K011&amp;log$=protalign&amp;blast_rank=2" TargetMode="External"/><Relationship Id="rId99" Type="http://schemas.openxmlformats.org/officeDocument/2006/relationships/hyperlink" Target="http://www.ncbi.nlm.nih.gov/entrez/query.fcgi?cmd=Retrieve&amp;db=Protein&amp;list_uids=24371540&amp;dopt=GenPept&amp;RID=GX9K5H1K011&amp;log$=protalign&amp;blast_rank=4" TargetMode="External"/><Relationship Id="rId100" Type="http://schemas.openxmlformats.org/officeDocument/2006/relationships/hyperlink" Target="http://www.ncbi.nlm.nih.gov/entrez/query.fcgi?cmd=Retrieve&amp;db=Protein&amp;list_uids=62178896&amp;dopt=GenPept&amp;RID=GX9T1P8N01R&amp;log$=protalign&amp;blast_rank=1" TargetMode="External"/><Relationship Id="rId101" Type="http://schemas.openxmlformats.org/officeDocument/2006/relationships/hyperlink" Target="http://www.ncbi.nlm.nih.gov/entrez/query.fcgi?cmd=Retrieve&amp;db=Protein&amp;list_uids=9635497&amp;dopt=GenPept&amp;RID=GX9T1P8N01R&amp;log$=protalign&amp;blast_rank=2" TargetMode="External"/><Relationship Id="rId102" Type="http://schemas.openxmlformats.org/officeDocument/2006/relationships/hyperlink" Target="http://www.ncbi.nlm.nih.gov/entrez/query.fcgi?cmd=Retrieve&amp;db=Protein&amp;list_uids=7649906&amp;dopt=GenPept&amp;RID=GX9T1P8N01R&amp;log$=protalign&amp;blast_rank=6" TargetMode="External"/><Relationship Id="rId103" Type="http://schemas.openxmlformats.org/officeDocument/2006/relationships/hyperlink" Target="http://www.ncbi.nlm.nih.gov/entrez/query.fcgi?cmd=Retrieve&amp;db=Protein&amp;list_uids=9632544&amp;dopt=GenPept&amp;RID=GX9T1P8N01R&amp;log$=protalign&amp;blast_rank=9" TargetMode="External"/><Relationship Id="rId104" Type="http://schemas.openxmlformats.org/officeDocument/2006/relationships/hyperlink" Target="http://www.ncbi.nlm.nih.gov/entrez/query.fcgi?cmd=Retrieve&amp;db=Protein&amp;list_uids=23505475&amp;dopt=GenPept&amp;RID=GX9T1P8N01R&amp;log$=protalign&amp;blast_rank=11" TargetMode="External"/><Relationship Id="rId105" Type="http://schemas.openxmlformats.org/officeDocument/2006/relationships/hyperlink" Target="http://www.ncbi.nlm.nih.gov/entrez/query.fcgi?cmd=Retrieve&amp;db=Protein&amp;list_uids=24371542&amp;dopt=GenPept&amp;RID=GX9T1P8N01R&amp;log$=protalign&amp;blast_rank=12" TargetMode="External"/><Relationship Id="rId106" Type="http://schemas.openxmlformats.org/officeDocument/2006/relationships/hyperlink" Target="http://www.ncbi.nlm.nih.gov/entrez/query.fcgi?cmd=Retrieve&amp;db=Protein&amp;list_uids=62362249&amp;dopt=GenPept&amp;RID=GX9T1P8N01R&amp;log$=protalign&amp;blast_rank=13" TargetMode="External"/><Relationship Id="rId107" Type="http://schemas.openxmlformats.org/officeDocument/2006/relationships/hyperlink" Target="http://www.ncbi.nlm.nih.gov/entrez/query.fcgi?cmd=Retrieve&amp;db=Protein&amp;list_uids=200390854&amp;dopt=GenPept&amp;RID=GXA5EBMB01R&amp;log$=protalign&amp;blast_rank=1" TargetMode="External"/><Relationship Id="rId108" Type="http://schemas.openxmlformats.org/officeDocument/2006/relationships/hyperlink" Target="http://www.ncbi.nlm.nih.gov/entrez/query.fcgi?cmd=Retrieve&amp;db=Protein&amp;list_uids=62362250&amp;dopt=GenPept&amp;RID=GXA5EBMB01R&amp;log$=protalign&amp;blast_rank=6" TargetMode="External"/><Relationship Id="rId109" Type="http://schemas.openxmlformats.org/officeDocument/2006/relationships/hyperlink" Target="http://www.ncbi.nlm.nih.gov/entrez/query.fcgi?cmd=Retrieve&amp;db=Protein&amp;list_uids=19343383&amp;dopt=GenPept&amp;RID=GXA5EBMB01R&amp;log$=protalign&amp;blast_rank=11" TargetMode="External"/><Relationship Id="rId110" Type="http://schemas.openxmlformats.org/officeDocument/2006/relationships/hyperlink" Target="http://www.ncbi.nlm.nih.gov/entrez/query.fcgi?cmd=Retrieve&amp;db=Protein&amp;list_uids=24371543&amp;dopt=GenPept&amp;RID=GXA5EBMB01R&amp;log$=protalign&amp;blast_rank=12" TargetMode="External"/><Relationship Id="rId111" Type="http://schemas.openxmlformats.org/officeDocument/2006/relationships/hyperlink" Target="http://www.ncbi.nlm.nih.gov/entrez/query.fcgi?cmd=Retrieve&amp;db=Protein&amp;list_uids=9635497&amp;dopt=GenPept&amp;RID=GXA5EBMB01R&amp;log$=protalign&amp;blast_rank=16" TargetMode="External"/><Relationship Id="rId112" Type="http://schemas.openxmlformats.org/officeDocument/2006/relationships/hyperlink" Target="http://www.ncbi.nlm.nih.gov/entrez/query.fcgi?cmd=Retrieve&amp;db=Protein&amp;list_uids=13559828&amp;dopt=GenPept&amp;RID=GXA5EBMB01R&amp;log$=protalign&amp;blast_rank=18" TargetMode="External"/><Relationship Id="rId113" Type="http://schemas.openxmlformats.org/officeDocument/2006/relationships/hyperlink" Target="http://www.ncbi.nlm.nih.gov/entrez/query.fcgi?cmd=Retrieve&amp;db=Protein&amp;list_uids=23505475&amp;dopt=GenPept&amp;RID=GXA5EBMB01R&amp;log$=protalign&amp;blast_rank=35" TargetMode="External"/><Relationship Id="rId114" Type="http://schemas.openxmlformats.org/officeDocument/2006/relationships/hyperlink" Target="http://www.ncbi.nlm.nih.gov/entrez/query.fcgi?cmd=Retrieve&amp;db=Protein&amp;list_uids=51236733&amp;dopt=GenPept&amp;RID=GXAG1X9Z01R&amp;log$=protalign&amp;blast_rank=5" TargetMode="External"/><Relationship Id="rId115" Type="http://schemas.openxmlformats.org/officeDocument/2006/relationships/hyperlink" Target="http://www.ncbi.nlm.nih.gov/entrez/query.fcgi?cmd=Retrieve&amp;db=Protein&amp;list_uids=30387424&amp;dopt=GenPept&amp;RID=GXAG1X9Z01R&amp;log$=protalign&amp;blast_rank=7" TargetMode="External"/><Relationship Id="rId116" Type="http://schemas.openxmlformats.org/officeDocument/2006/relationships/hyperlink" Target="http://www.ncbi.nlm.nih.gov/entrez/query.fcgi?cmd=Retrieve&amp;db=Protein&amp;list_uids=62362254&amp;dopt=GenPept&amp;RID=GXAG1X9Z01R&amp;log$=protalign&amp;blast_rank=8" TargetMode="External"/><Relationship Id="rId117" Type="http://schemas.openxmlformats.org/officeDocument/2006/relationships/hyperlink" Target="http://www.ncbi.nlm.nih.gov/entrez/query.fcgi?cmd=Retrieve&amp;db=Protein&amp;list_uids=204929470&amp;dopt=GenPept&amp;RID=GXAHV8Z801R&amp;log$=protalign&amp;blast_rank=1" TargetMode="External"/><Relationship Id="rId118" Type="http://schemas.openxmlformats.org/officeDocument/2006/relationships/hyperlink" Target="http://www.ncbi.nlm.nih.gov/entrez/query.fcgi?cmd=Retrieve&amp;db=Protein&amp;list_uids=168260992&amp;dopt=GenPept&amp;RID=GXAKFMZE01R&amp;log$=protalign&amp;blast_rank=1" TargetMode="External"/><Relationship Id="rId119" Type="http://schemas.openxmlformats.org/officeDocument/2006/relationships/hyperlink" Target="http://www.ncbi.nlm.nih.gov/entrez/query.fcgi?cmd=Retrieve&amp;db=Protein&amp;list_uids=62362256&amp;dopt=GenPept&amp;RID=GXAKFMZE01R&amp;log$=protalign&amp;blast_rank=4" TargetMode="External"/><Relationship Id="rId120" Type="http://schemas.openxmlformats.org/officeDocument/2006/relationships/hyperlink" Target="http://www.ncbi.nlm.nih.gov/entrez/query.fcgi?cmd=Retrieve&amp;db=Protein&amp;list_uids=24371547&amp;dopt=GenPept&amp;RID=GXAKFMZE01R&amp;log$=protalign&amp;blast_rank=6" TargetMode="External"/><Relationship Id="rId121" Type="http://schemas.openxmlformats.org/officeDocument/2006/relationships/hyperlink" Target="http://www.ncbi.nlm.nih.gov/entrez/query.fcgi?cmd=Retrieve&amp;db=Protein&amp;list_uids=46358657&amp;dopt=GenPept&amp;RID=GXAKFMZE01R&amp;log$=protalign&amp;blast_rank=9" TargetMode="External"/><Relationship Id="rId122" Type="http://schemas.openxmlformats.org/officeDocument/2006/relationships/hyperlink" Target="http://www.ncbi.nlm.nih.gov/entrez/query.fcgi?cmd=Retrieve&amp;db=Protein&amp;list_uids=9635501&amp;dopt=GenPept&amp;RID=GXAKFMZE01R&amp;log$=protalign&amp;blast_rank=11" TargetMode="External"/><Relationship Id="rId123" Type="http://schemas.openxmlformats.org/officeDocument/2006/relationships/hyperlink" Target="http://www.ncbi.nlm.nih.gov/entrez/query.fcgi?cmd=Retrieve&amp;db=Protein&amp;list_uids=148566162&amp;dopt=GenPept&amp;RID=GXAKFMZE01R&amp;log$=protalign&amp;blast_rank=16" TargetMode="External"/><Relationship Id="rId124" Type="http://schemas.openxmlformats.org/officeDocument/2006/relationships/hyperlink" Target="http://www.ncbi.nlm.nih.gov/entrez/query.fcgi?cmd=Retrieve&amp;db=Protein&amp;list_uids=13559831&amp;dopt=GenPept&amp;RID=GXAKFMZE01R&amp;log$=protalign&amp;blast_rank=21" TargetMode="External"/><Relationship Id="rId125" Type="http://schemas.openxmlformats.org/officeDocument/2006/relationships/hyperlink" Target="http://www.ncbi.nlm.nih.gov/entrez/query.fcgi?cmd=Retrieve&amp;db=Protein&amp;list_uids=19343390&amp;dopt=GenPept&amp;RID=GXAMVV0E01R&amp;log$=protalign&amp;blast_rank=9" TargetMode="External"/><Relationship Id="rId126" Type="http://schemas.openxmlformats.org/officeDocument/2006/relationships/hyperlink" Target="http://www.ncbi.nlm.nih.gov/entrez/query.fcgi?cmd=Retrieve&amp;db=Protein&amp;list_uids=209447154&amp;dopt=GenPept&amp;RID=GXAMVV0E01R&amp;log$=protalign&amp;blast_rank=10" TargetMode="External"/><Relationship Id="rId127" Type="http://schemas.openxmlformats.org/officeDocument/2006/relationships/hyperlink" Target="http://www.ncbi.nlm.nih.gov/entrez/query.fcgi?cmd=Retrieve&amp;db=Protein&amp;list_uids=161504564&amp;dopt=GenPept&amp;RID=GXARVDGN01R&amp;log$=protalign&amp;blast_rank=1" TargetMode="External"/><Relationship Id="rId128" Type="http://schemas.openxmlformats.org/officeDocument/2006/relationships/hyperlink" Target="http://www.ncbi.nlm.nih.gov/entrez/query.fcgi?cmd=Retrieve&amp;db=Protein&amp;list_uids=24371548&amp;dopt=GenPept&amp;RID=GXARVDGN01R&amp;log$=protalign&amp;blast_rank=2" TargetMode="External"/><Relationship Id="rId129" Type="http://schemas.openxmlformats.org/officeDocument/2006/relationships/hyperlink" Target="http://www.ncbi.nlm.nih.gov/entrez/query.fcgi?cmd=Retrieve&amp;db=Protein&amp;list_uids=9635503&amp;dopt=GenPept&amp;RID=GXARVDGN01R&amp;log$=protalign&amp;blast_rank=3" TargetMode="External"/><Relationship Id="rId130" Type="http://schemas.openxmlformats.org/officeDocument/2006/relationships/hyperlink" Target="http://www.ncbi.nlm.nih.gov/entrez/query.fcgi?cmd=Retrieve&amp;db=Protein&amp;list_uids=9634186&amp;dopt=GenPept&amp;RID=GXARVDGN01R&amp;log$=protalign&amp;blast_rank=8" TargetMode="External"/><Relationship Id="rId131" Type="http://schemas.openxmlformats.org/officeDocument/2006/relationships/hyperlink" Target="http://www.ncbi.nlm.nih.gov/entrez/query.fcgi?cmd=Retrieve&amp;db=Protein&amp;list_uids=9634147&amp;dopt=GenPept&amp;RID=GXARVDGN01R&amp;log$=protalign&amp;blast_rank=10" TargetMode="External"/><Relationship Id="rId132" Type="http://schemas.openxmlformats.org/officeDocument/2006/relationships/hyperlink" Target="http://www.ncbi.nlm.nih.gov/entrez/query.fcgi?cmd=Retrieve&amp;db=Protein&amp;list_uids=13559833&amp;dopt=GenPept&amp;RID=GXARVDGN01R&amp;log$=protalign&amp;blast_rank=12" TargetMode="External"/><Relationship Id="rId133" Type="http://schemas.openxmlformats.org/officeDocument/2006/relationships/hyperlink" Target="http://www.ncbi.nlm.nih.gov/entrez/query.fcgi?cmd=Retrieve&amp;db=Protein&amp;list_uids=46358659&amp;dopt=GenPept&amp;RID=GXARVDGN01R&amp;log$=protalign&amp;blast_rank=13" TargetMode="External"/><Relationship Id="rId134" Type="http://schemas.openxmlformats.org/officeDocument/2006/relationships/hyperlink" Target="http://www.ncbi.nlm.nih.gov/entrez/query.fcgi?cmd=Retrieve&amp;db=Protein&amp;list_uids=62362259&amp;dopt=GenPept&amp;RID=GXARVDGN01R&amp;log$=protalign&amp;blast_rank=14" TargetMode="External"/><Relationship Id="rId135" Type="http://schemas.openxmlformats.org/officeDocument/2006/relationships/hyperlink" Target="http://www.ncbi.nlm.nih.gov/entrez/query.fcgi?cmd=Retrieve&amp;db=Protein&amp;list_uids=41057304&amp;dopt=GenPept&amp;RID=GXARVDGN01R&amp;log$=protalign&amp;blast_rank=16" TargetMode="External"/><Relationship Id="rId136" Type="http://schemas.openxmlformats.org/officeDocument/2006/relationships/hyperlink" Target="http://www.ncbi.nlm.nih.gov/entrez/query.fcgi?cmd=Retrieve&amp;db=Protein&amp;list_uids=62178901&amp;dopt=GenPept&amp;RID=GXAUFP2001R&amp;log$=protalign&amp;blast_rank=1" TargetMode="External"/><Relationship Id="rId137" Type="http://schemas.openxmlformats.org/officeDocument/2006/relationships/hyperlink" Target="http://www.ncbi.nlm.nih.gov/entrez/query.fcgi?cmd=Retrieve&amp;db=Protein&amp;list_uids=23505474&amp;dopt=GenPept&amp;RID=GXAUFP2001R&amp;log$=protalign&amp;blast_rank=6" TargetMode="External"/><Relationship Id="rId138" Type="http://schemas.openxmlformats.org/officeDocument/2006/relationships/hyperlink" Target="http://www.ncbi.nlm.nih.gov/entrez/query.fcgi?cmd=Retrieve&amp;db=Protein&amp;list_uids=193064783&amp;dopt=GenPept&amp;RID=GXAUFP2001R&amp;log$=protalign&amp;blast_rank=9" TargetMode="External"/><Relationship Id="rId139" Type="http://schemas.openxmlformats.org/officeDocument/2006/relationships/hyperlink" Target="http://www.ncbi.nlm.nih.gov/entrez/query.fcgi?cmd=Retrieve&amp;db=Protein&amp;list_uids=62178902&amp;dopt=GenPept&amp;RID=SVWBCS2J011&amp;log$=protalign&amp;blast_rank=1" TargetMode="External"/><Relationship Id="rId140" Type="http://schemas.openxmlformats.org/officeDocument/2006/relationships/hyperlink" Target="http://www.ncbi.nlm.nih.gov/entrez/query.fcgi?cmd=Retrieve&amp;db=Protein&amp;list_uids=41057305&amp;dopt=GenPept&amp;RID=SVWBCS2J011&amp;log$=protalign&amp;blast_rank=3" TargetMode="External"/><Relationship Id="rId141" Type="http://schemas.openxmlformats.org/officeDocument/2006/relationships/hyperlink" Target="http://www.ncbi.nlm.nih.gov/entrez/query.fcgi?cmd=Retrieve&amp;db=Protein&amp;list_uids=62362261&amp;dopt=GenPept&amp;RID=SVWBCS2J011&amp;log$=protalign&amp;blast_rank=5" TargetMode="External"/><Relationship Id="rId142" Type="http://schemas.openxmlformats.org/officeDocument/2006/relationships/hyperlink" Target="http://www.ncbi.nlm.nih.gov/entrez/query.fcgi?cmd=Retrieve&amp;db=Protein&amp;list_uids=41057306&amp;dopt=GenPept&amp;RID=GXAWPFJC01R&amp;log$=protalign&amp;blast_rank=3" TargetMode="External"/><Relationship Id="rId143" Type="http://schemas.openxmlformats.org/officeDocument/2006/relationships/hyperlink" Target="http://www.ncbi.nlm.nih.gov/entrez/query.fcgi?cmd=Retrieve&amp;db=Protein&amp;list_uids=62362262&amp;dopt=GenPept&amp;RID=GXAWPFJC01R&amp;log$=protalign&amp;blast_rank=6" TargetMode="External"/><Relationship Id="rId144" Type="http://schemas.openxmlformats.org/officeDocument/2006/relationships/hyperlink" Target="http://www.ncbi.nlm.nih.gov/entrez/query.fcgi?cmd=Retrieve&amp;db=Protein&amp;list_uids=46358661&amp;dopt=GenPept&amp;RID=GXAWPFJC01R&amp;log$=protalign&amp;blast_rank=8" TargetMode="External"/><Relationship Id="rId145" Type="http://schemas.openxmlformats.org/officeDocument/2006/relationships/hyperlink" Target="http://www.ncbi.nlm.nih.gov/entrez/query.fcgi?cmd=Retrieve&amp;db=Protein&amp;list_uids=24371550&amp;dopt=GenPept&amp;RID=GXAWPFJC01R&amp;log$=protalign&amp;blast_rank=9" TargetMode="External"/><Relationship Id="rId146" Type="http://schemas.openxmlformats.org/officeDocument/2006/relationships/hyperlink" Target="http://www.ncbi.nlm.nih.gov/entrez/query.fcgi?cmd=Retrieve&amp;db=Protein&amp;list_uids=9635505&amp;dopt=GenPept&amp;RID=GXAWPFJC01R&amp;log$=protalign&amp;blast_rank=20" TargetMode="External"/><Relationship Id="rId147" Type="http://schemas.openxmlformats.org/officeDocument/2006/relationships/hyperlink" Target="http://www.ncbi.nlm.nih.gov/entrez/query.fcgi?cmd=Retrieve&amp;db=Protein&amp;list_uids=46358662&amp;dopt=GenPept&amp;RID=SVW3AX50015&amp;log$=protalign&amp;blast_rank=1" TargetMode="External"/><Relationship Id="rId148" Type="http://schemas.openxmlformats.org/officeDocument/2006/relationships/hyperlink" Target="http://www.ncbi.nlm.nih.gov/entrez/query.fcgi?cmd=Retrieve&amp;db=Protein&amp;list_uids=62178904&amp;dopt=GenPept&amp;RID=SVW3AX50015&amp;log$=protalign&amp;blast_rank=1" TargetMode="External"/><Relationship Id="rId149" Type="http://schemas.openxmlformats.org/officeDocument/2006/relationships/hyperlink" Target="http://www.ncbi.nlm.nih.gov/entrez/query.fcgi?cmd=Retrieve&amp;db=Protein&amp;list_uids=56414539&amp;dopt=GenPept&amp;RID=SVW3AX50015&amp;log$=protalign&amp;blast_rank=2" TargetMode="External"/><Relationship Id="rId150" Type="http://schemas.openxmlformats.org/officeDocument/2006/relationships/hyperlink" Target="http://www.ncbi.nlm.nih.gov/entrez/query.fcgi?cmd=Retrieve&amp;db=Protein&amp;list_uids=9635507&amp;dopt=GenPept&amp;RID=SVW3AX50015&amp;log$=protalign&amp;blast_rank=3" TargetMode="External"/><Relationship Id="rId151" Type="http://schemas.openxmlformats.org/officeDocument/2006/relationships/hyperlink" Target="http://www.ncbi.nlm.nih.gov/entrez/query.fcgi?cmd=Retrieve&amp;db=Protein&amp;list_uids=62178905&amp;dopt=GenPept&amp;RID=SVVWBFMA015&amp;log$=protalign&amp;blast_rank=1" TargetMode="External"/><Relationship Id="rId152" Type="http://schemas.openxmlformats.org/officeDocument/2006/relationships/hyperlink" Target="http://www.ncbi.nlm.nih.gov/entrez/query.fcgi?cmd=Retrieve&amp;db=Protein&amp;list_uids=46358663&amp;dopt=GenPept&amp;RID=SVVWBFMA015&amp;log$=protalign&amp;blast_rank=2" TargetMode="External"/><Relationship Id="rId153" Type="http://schemas.openxmlformats.org/officeDocument/2006/relationships/hyperlink" Target="http://www.ncbi.nlm.nih.gov/entrez/query.fcgi?cmd=Retrieve&amp;db=Protein&amp;list_uids=24371552&amp;dopt=GenPept&amp;RID=SVVWBFMA015&amp;log$=protalign&amp;blast_rank=3" TargetMode="External"/><Relationship Id="rId154" Type="http://schemas.openxmlformats.org/officeDocument/2006/relationships/hyperlink" Target="http://www.ncbi.nlm.nih.gov/entrez/query.fcgi?cmd=Retrieve&amp;db=Protein&amp;list_uids=9635508&amp;dopt=GenPept&amp;RID=SVVWBFMA015&amp;log$=protalign&amp;blast_rank=4" TargetMode="External"/><Relationship Id="rId155" Type="http://schemas.openxmlformats.org/officeDocument/2006/relationships/hyperlink" Target="http://www.ncbi.nlm.nih.gov/entrez/query.fcgi?cmd=Retrieve&amp;db=Protein&amp;list_uids=9626284&amp;dopt=GenPept&amp;RID=SVVWBFMA015&amp;log$=protalign&amp;blast_rank=6" TargetMode="External"/><Relationship Id="rId156" Type="http://schemas.openxmlformats.org/officeDocument/2006/relationships/hyperlink" Target="http://www.ncbi.nlm.nih.gov/entrez/query.fcgi?cmd=Retrieve&amp;db=Protein&amp;list_uids=9633413&amp;dopt=GenPept&amp;RID=SVVWBFMA015&amp;log$=protalign&amp;blast_rank=6" TargetMode="External"/><Relationship Id="rId157" Type="http://schemas.openxmlformats.org/officeDocument/2006/relationships/hyperlink" Target="http://www.ncbi.nlm.nih.gov/entrez/query.fcgi?cmd=Retrieve&amp;db=Protein&amp;list_uids=32170946&amp;dopt=GenPept&amp;RID=SVVWBFMA015&amp;log$=protalign&amp;blast_rank=6" TargetMode="External"/><Relationship Id="rId158" Type="http://schemas.openxmlformats.org/officeDocument/2006/relationships/hyperlink" Target="http://www.ncbi.nlm.nih.gov/entrez/query.fcgi?cmd=Retrieve&amp;db=Protein&amp;list_uids=13559838&amp;dopt=GenPept&amp;RID=SVVWBFMA015&amp;log$=protalign&amp;blast_rank=8" TargetMode="External"/><Relationship Id="rId159" Type="http://schemas.openxmlformats.org/officeDocument/2006/relationships/hyperlink" Target="http://www.ncbi.nlm.nih.gov/entrez/query.fcgi?cmd=Retrieve&amp;db=Protein&amp;list_uids=9632483&amp;dopt=GenPept&amp;RID=SVVWBFMA015&amp;log$=protalign&amp;blast_rank=9" TargetMode="External"/><Relationship Id="rId160" Type="http://schemas.openxmlformats.org/officeDocument/2006/relationships/hyperlink" Target="http://www.ncbi.nlm.nih.gov/entrez/query.fcgi?cmd=Retrieve&amp;db=Protein&amp;list_uids=41057310&amp;dopt=GenPept&amp;RID=SVVWBFMA015&amp;log$=protalign&amp;blast_rank=10" TargetMode="External"/><Relationship Id="rId161" Type="http://schemas.openxmlformats.org/officeDocument/2006/relationships/hyperlink" Target="http://www.ncbi.nlm.nih.gov/entrez/query.fcgi?cmd=Retrieve&amp;db=Protein&amp;list_uids=24371553&amp;dopt=GenPept&amp;RID=GXBDW5F401R&amp;log$=protalign&amp;blast_rank=1" TargetMode="External"/><Relationship Id="rId162" Type="http://schemas.openxmlformats.org/officeDocument/2006/relationships/hyperlink" Target="http://www.ncbi.nlm.nih.gov/entrez/query.fcgi?cmd=Retrieve&amp;db=Protein&amp;list_uids=46358664&amp;dopt=GenPept&amp;RID=GXBDW5F401R&amp;log$=protalign&amp;blast_rank=2" TargetMode="External"/><Relationship Id="rId163" Type="http://schemas.openxmlformats.org/officeDocument/2006/relationships/hyperlink" Target="http://www.ncbi.nlm.nih.gov/entrez/query.fcgi?cmd=Retrieve&amp;db=Protein&amp;list_uids=9635509&amp;dopt=GenPept&amp;RID=GXBDW5F401R&amp;log$=protalign&amp;blast_rank=3" TargetMode="External"/><Relationship Id="rId164" Type="http://schemas.openxmlformats.org/officeDocument/2006/relationships/hyperlink" Target="http://www.ncbi.nlm.nih.gov/entrez/query.fcgi?cmd=Retrieve&amp;db=Protein&amp;list_uids=56414537&amp;dopt=GenPept&amp;RID=GXBMPT8W01R&amp;log$=protalign&amp;blast_rank=1" TargetMode="External"/><Relationship Id="rId165" Type="http://schemas.openxmlformats.org/officeDocument/2006/relationships/hyperlink" Target="http://www.ncbi.nlm.nih.gov/entrez/query.fcgi?cmd=Retrieve&amp;db=Protein&amp;list_uids=46358665&amp;dopt=GenPept&amp;RID=GXBMPT8W01R&amp;log$=protalign&amp;blast_rank=2" TargetMode="External"/><Relationship Id="rId166" Type="http://schemas.openxmlformats.org/officeDocument/2006/relationships/hyperlink" Target="http://www.ncbi.nlm.nih.gov/entrez/query.fcgi?cmd=Retrieve&amp;db=Protein&amp;list_uids=9635511&amp;dopt=GenPept&amp;RID=GXBMPT8W01R&amp;log$=protalign&amp;blast_rank=6" TargetMode="External"/><Relationship Id="rId167" Type="http://schemas.openxmlformats.org/officeDocument/2006/relationships/hyperlink" Target="http://www.ncbi.nlm.nih.gov/entrez/query.fcgi?cmd=Retrieve&amp;db=Protein&amp;list_uids=24371556&amp;dopt=GenPept&amp;RID=GXBSA64901R&amp;log$=protalign&amp;blast_rank=1" TargetMode="External"/><Relationship Id="rId168" Type="http://schemas.openxmlformats.org/officeDocument/2006/relationships/hyperlink" Target="http://www.ncbi.nlm.nih.gov/entrez/query.fcgi?cmd=Retrieve&amp;db=Protein&amp;list_uids=62362267&amp;dopt=GenPept&amp;RID=GXBSA64901R&amp;log$=protalign&amp;blast_rank=4" TargetMode="External"/><Relationship Id="rId169" Type="http://schemas.openxmlformats.org/officeDocument/2006/relationships/hyperlink" Target="http://www.ncbi.nlm.nih.gov/entrez/query.fcgi?cmd=Retrieve&amp;db=Protein&amp;list_uids=9635514&amp;dopt=GenPept&amp;RID=GXBSA64901R&amp;log$=protalign&amp;blast_rank=6" TargetMode="External"/><Relationship Id="rId170" Type="http://schemas.openxmlformats.org/officeDocument/2006/relationships/hyperlink" Target="http://www.ncbi.nlm.nih.gov/entrez/query.fcgi?cmd=Retrieve&amp;db=Protein&amp;list_uids=46358669&amp;dopt=GenPept&amp;RID=GXBSA64901R&amp;log$=protalign&amp;blast_rank=9" TargetMode="External"/><Relationship Id="rId171" Type="http://schemas.openxmlformats.org/officeDocument/2006/relationships/hyperlink" Target="http://www.ncbi.nlm.nih.gov/entrez/query.fcgi?cmd=Retrieve&amp;db=Protein&amp;list_uids=194430884&amp;dopt=GenPept&amp;RID=GXBZBN3S01R&amp;log$=protalign&amp;blast_rank=2" TargetMode="External"/><Relationship Id="rId172" Type="http://schemas.openxmlformats.org/officeDocument/2006/relationships/hyperlink" Target="http://www.ncbi.nlm.nih.gov/entrez/query.fcgi?cmd=Retrieve&amp;db=Protein&amp;list_uids=148566149&amp;dopt=GenPept&amp;RID=GXBZBN3S01R&amp;log$=protalign&amp;blast_rank=25" TargetMode="External"/><Relationship Id="rId173" Type="http://schemas.openxmlformats.org/officeDocument/2006/relationships/hyperlink" Target="http://www.ncbi.nlm.nih.gov/entrez/query.fcgi?cmd=Retrieve&amp;db=Protein&amp;list_uids=148825949&amp;dopt=GenPept&amp;RID=GXBZBN3S01R&amp;log$=protalign&amp;blast_rank=11" TargetMode="External"/><Relationship Id="rId174" Type="http://schemas.openxmlformats.org/officeDocument/2006/relationships/hyperlink" Target="http://www.ncbi.nlm.nih.gov/entrez/query.fcgi?cmd=Retrieve&amp;db=Protein&amp;list_uids=9635515&amp;dopt=GenPept&amp;RID=GXBZBN3S01R&amp;log$=protalign&amp;blast_rank=28" TargetMode="External"/><Relationship Id="rId175" Type="http://schemas.openxmlformats.org/officeDocument/2006/relationships/hyperlink" Target="http://www.ncbi.nlm.nih.gov/entrez/query.fcgi?cmd=Retrieve&amp;db=Protein&amp;list_uids=62178909&amp;dopt=GenPept&amp;RID=SVUAKGJ0013&amp;log$=protalign&amp;blast_rank=1" TargetMode="External"/><Relationship Id="rId176" Type="http://schemas.openxmlformats.org/officeDocument/2006/relationships/hyperlink" Target="http://www.ncbi.nlm.nih.gov/entrez/query.fcgi?cmd=Retrieve&amp;db=Protein&amp;list_uids=41057317&amp;dopt=GenPept&amp;RID=SVUAKGJ0013&amp;log$=protalign&amp;blast_rank=2" TargetMode="External"/><Relationship Id="rId177" Type="http://schemas.openxmlformats.org/officeDocument/2006/relationships/hyperlink" Target="http://www.ncbi.nlm.nih.gov/entrez/query.fcgi?cmd=Retrieve&amp;db=Protein&amp;list_uids=168758907&amp;dopt=GenPept&amp;RID=GXC5XV0M01R&amp;log$=protalign&amp;blast_rank=1" TargetMode="External"/><Relationship Id="rId178" Type="http://schemas.openxmlformats.org/officeDocument/2006/relationships/hyperlink" Target="http://www.ncbi.nlm.nih.gov/entrez/query.fcgi?cmd=Retrieve&amp;db=Protein&amp;list_uids=193066505&amp;dopt=GenPept&amp;RID=GXC5XV0M01R&amp;log$=protalign&amp;blast_rank=3" TargetMode="External"/><Relationship Id="rId179" Type="http://schemas.openxmlformats.org/officeDocument/2006/relationships/hyperlink" Target="http://www.ncbi.nlm.nih.gov/entrez/query.fcgi?cmd=Retrieve&amp;db=Protein&amp;list_uids=89039243&amp;dopt=GenPept&amp;RID=GXC5XV0M01R&amp;log$=protalign&amp;blast_rank=10" TargetMode="External"/><Relationship Id="rId180" Type="http://schemas.openxmlformats.org/officeDocument/2006/relationships/hyperlink" Target="http://www.ncbi.nlm.nih.gov/entrez/query.fcgi?cmd=Retrieve&amp;db=Protein&amp;list_uids=170783638&amp;dopt=GenPept&amp;RID=GXC7R0SS01R&amp;log$=protalign&amp;blast_rank=1" TargetMode="External"/><Relationship Id="rId181" Type="http://schemas.openxmlformats.org/officeDocument/2006/relationships/hyperlink" Target="http://www.ncbi.nlm.nih.gov/entrez/query.fcgi?cmd=Retrieve&amp;db=Protein&amp;list_uids=19549026&amp;dopt=GenPept&amp;RID=GXC7R0SS01R&amp;log$=protalign&amp;blast_rank=4" TargetMode="External"/><Relationship Id="rId182" Type="http://schemas.openxmlformats.org/officeDocument/2006/relationships/hyperlink" Target="http://www.ncbi.nlm.nih.gov/entrez/query.fcgi?cmd=Retrieve&amp;db=Protein&amp;list_uids=23505486&amp;dopt=GenPept&amp;RID=GXC7R0SS01R&amp;log$=protalign&amp;blast_rank=5" TargetMode="External"/><Relationship Id="rId183" Type="http://schemas.openxmlformats.org/officeDocument/2006/relationships/hyperlink" Target="http://www.ncbi.nlm.nih.gov/entrez/query.fcgi?cmd=Retrieve&amp;db=Protein&amp;list_uids=62362274&amp;dopt=GenPept&amp;RID=GXCAD1E901R&amp;log$=protalign&amp;blast_rank=2" TargetMode="External"/><Relationship Id="rId184" Type="http://schemas.openxmlformats.org/officeDocument/2006/relationships/hyperlink" Target="http://www.ncbi.nlm.nih.gov/entrez/query.fcgi?cmd=Retrieve&amp;db=Protein&amp;list_uids=170783639&amp;dopt=GenPept&amp;RID=GXCAD1E901R&amp;log$=protalign&amp;blast_rank=5" TargetMode="External"/><Relationship Id="rId185" Type="http://schemas.openxmlformats.org/officeDocument/2006/relationships/hyperlink" Target="http://www.ncbi.nlm.nih.gov/entrez/query.fcgi?cmd=Retrieve&amp;db=Protein&amp;list_uids=62362275&amp;dopt=GenPept&amp;RID=GXCWVW0Z01R&amp;log$=protalign&amp;blast_rank=1" TargetMode="External"/><Relationship Id="rId186" Type="http://schemas.openxmlformats.org/officeDocument/2006/relationships/hyperlink" Target="http://www.ncbi.nlm.nih.gov/entrez/query.fcgi?cmd=Retrieve&amp;db=Protein&amp;list_uids=19343390&amp;dopt=GenPept&amp;RID=GXD0TWBF01R&amp;log$=protalign&amp;blast_rank=31" TargetMode="External"/><Relationship Id="rId187" Type="http://schemas.openxmlformats.org/officeDocument/2006/relationships/hyperlink" Target="http://www.ncbi.nlm.nih.gov/entrez/query.fcgi?cmd=Retrieve&amp;db=Protein&amp;list_uids=9626298&amp;dopt=GenPept&amp;RID=GXD0TWBF01R&amp;log$=protalign&amp;blast_rank=69" TargetMode="External"/><Relationship Id="rId188" Type="http://schemas.openxmlformats.org/officeDocument/2006/relationships/hyperlink" Target="http://www.ncbi.nlm.nih.gov/entrez/query.fcgi?cmd=Retrieve&amp;db=Protein&amp;list_uids=46358678&amp;dopt=GenPept&amp;RID=GXD0TWBF01R&amp;log$=protalign&amp;blast_rank=71" TargetMode="External"/><Relationship Id="rId189" Type="http://schemas.openxmlformats.org/officeDocument/2006/relationships/hyperlink" Target="http://www.ncbi.nlm.nih.gov/entrez/query.fcgi?cmd=Retrieve&amp;db=Protein&amp;list_uids=198241951&amp;dopt=GenPept&amp;RID=GXD7RJJ701R&amp;log$=protalign&amp;blast_rank=1" TargetMode="External"/><Relationship Id="rId190" Type="http://schemas.openxmlformats.org/officeDocument/2006/relationships/hyperlink" Target="http://www.ncbi.nlm.nih.gov/entrez/query.fcgi?cmd=Retrieve&amp;db=Protein&amp;list_uids=9634204&amp;dopt=GenPept&amp;RID=GXD7RJJ701R&amp;log$=protalign&amp;blast_rank=2" TargetMode="External"/><Relationship Id="rId191" Type="http://schemas.openxmlformats.org/officeDocument/2006/relationships/hyperlink" Target="http://www.ncbi.nlm.nih.gov/entrez/query.fcgi?cmd=Retrieve&amp;db=Protein&amp;list_uids=148566142&amp;dopt=GenPept&amp;RID=GXD7RJJ701R&amp;log$=protalign&amp;blast_rank=6" TargetMode="External"/><Relationship Id="rId192" Type="http://schemas.openxmlformats.org/officeDocument/2006/relationships/hyperlink" Target="http://www.ncbi.nlm.nih.gov/entrez/query.fcgi?cmd=Retrieve&amp;db=Protein&amp;list_uids=9626298&amp;dopt=GenPept&amp;RID=GXD7RJJ701R&amp;log$=protalign&amp;blast_rank=7" TargetMode="External"/><Relationship Id="rId193" Type="http://schemas.openxmlformats.org/officeDocument/2006/relationships/hyperlink" Target="http://www.ncbi.nlm.nih.gov/entrez/query.fcgi?cmd=Retrieve&amp;db=Protein&amp;list_uids=62362277&amp;dopt=GenPept&amp;RID=GXD7RJJ701R&amp;log$=protalign&amp;blast_rank=10" TargetMode="External"/><Relationship Id="rId194" Type="http://schemas.openxmlformats.org/officeDocument/2006/relationships/hyperlink" Target="http://www.ncbi.nlm.nih.gov/entrez/query.fcgi?cmd=Retrieve&amp;db=Protein&amp;list_uids=41057327&amp;dopt=GenPept&amp;RID=GXD7RJJ701R&amp;log$=protalign&amp;blast_rank=12" TargetMode="External"/><Relationship Id="rId195" Type="http://schemas.openxmlformats.org/officeDocument/2006/relationships/hyperlink" Target="http://www.ncbi.nlm.nih.gov/entrez/query.fcgi?cmd=Retrieve&amp;db=Protein&amp;list_uids=46358678&amp;dopt=GenPept&amp;RID=GXD7RJJ701R&amp;log$=protalign&amp;blast_rank=13" TargetMode="External"/><Relationship Id="rId196" Type="http://schemas.openxmlformats.org/officeDocument/2006/relationships/hyperlink" Target="http://www.ncbi.nlm.nih.gov/entrez/query.fcgi?cmd=Retrieve&amp;db=Protein&amp;list_uids=157734763&amp;dopt=GenPept&amp;RID=GXD7RJJ701R&amp;log$=protalign&amp;blast_rank=14" TargetMode="External"/><Relationship Id="rId197" Type="http://schemas.openxmlformats.org/officeDocument/2006/relationships/hyperlink" Target="http://www.ncbi.nlm.nih.gov/entrez/query.fcgi?cmd=Retrieve&amp;db=Protein&amp;list_uids=62178913&amp;dopt=GenPept&amp;RID=GXDABY8V01R&amp;log$=protalign&amp;blast_rank=1" TargetMode="External"/><Relationship Id="rId198" Type="http://schemas.openxmlformats.org/officeDocument/2006/relationships/hyperlink" Target="http://www.ncbi.nlm.nih.gov/entrez/query.fcgi?cmd=Retrieve&amp;db=Protein&amp;list_uids=32171136&amp;dopt=GenPept&amp;RID=GXDABY8V01R&amp;log$=protalign&amp;blast_rank=2" TargetMode="External"/><Relationship Id="rId199" Type="http://schemas.openxmlformats.org/officeDocument/2006/relationships/hyperlink" Target="http://www.ncbi.nlm.nih.gov/entrez/query.fcgi?cmd=Retrieve&amp;db=Protein&amp;list_uids=156933794&amp;dopt=GenPept&amp;RID=GXDCDJJX01R&amp;log$=protalign&amp;blast_rank=1" TargetMode="External"/><Relationship Id="rId200" Type="http://schemas.openxmlformats.org/officeDocument/2006/relationships/hyperlink" Target="http://www.ncbi.nlm.nih.gov/entrez/query.fcgi?cmd=Retrieve&amp;db=Protein&amp;list_uids=62178914&amp;dopt=GenPept&amp;RID=GXDFE7YX01R&amp;log$=protalign&amp;blast_rank=1" TargetMode="External"/><Relationship Id="rId201" Type="http://schemas.openxmlformats.org/officeDocument/2006/relationships/hyperlink" Target="http://www.ncbi.nlm.nih.gov/entrez/query.fcgi?cmd=Retrieve&amp;db=Protein&amp;list_uids=24371573&amp;dopt=GenPept&amp;RID=GXDFE7YX01R&amp;log$=protalign&amp;blast_rank=2" TargetMode="External"/><Relationship Id="rId202" Type="http://schemas.openxmlformats.org/officeDocument/2006/relationships/hyperlink" Target="http://www.ncbi.nlm.nih.gov/entrez/query.fcgi?cmd=Retrieve&amp;db=Protein&amp;list_uids=13559855&amp;dopt=GenPept&amp;RID=GXDFE7YX01R&amp;log$=protalign&amp;blast_rank=13" TargetMode="External"/><Relationship Id="rId203" Type="http://schemas.openxmlformats.org/officeDocument/2006/relationships/hyperlink" Target="http://www.ncbi.nlm.nih.gov/entrez/query.fcgi?cmd=Retrieve&amp;db=Protein&amp;list_uids=9634210&amp;dopt=GenPept&amp;RID=GXDFE7YX01R&amp;log$=protalign&amp;blast_rank=14" TargetMode="External"/><Relationship Id="rId204" Type="http://schemas.openxmlformats.org/officeDocument/2006/relationships/hyperlink" Target="http://www.ncbi.nlm.nih.gov/entrez/query.fcgi?cmd=Retrieve&amp;db=Protein&amp;list_uids=23505489&amp;dopt=GenPept&amp;RID=GXDFE7YX01R&amp;log$=protalign&amp;blast_rank=61" TargetMode="External"/><Relationship Id="rId205" Type="http://schemas.openxmlformats.org/officeDocument/2006/relationships/hyperlink" Target="http://www.ncbi.nlm.nih.gov/entrez/query.fcgi?cmd=Retrieve&amp;db=Protein&amp;list_uids=9635528&amp;dopt=GenPept&amp;RID=SVT7X56Y015&amp;log$=protalign&amp;blast_rank=1" TargetMode="External"/><Relationship Id="rId206" Type="http://schemas.openxmlformats.org/officeDocument/2006/relationships/hyperlink" Target="http://www.ncbi.nlm.nih.gov/entrez/query.fcgi?cmd=Retrieve&amp;db=Protein&amp;list_uids=24371574&amp;dopt=GenPept&amp;RID=SVT7X56Y015&amp;log$=protalign&amp;blast_rank=1" TargetMode="External"/><Relationship Id="rId207" Type="http://schemas.openxmlformats.org/officeDocument/2006/relationships/hyperlink" Target="http://www.ncbi.nlm.nih.gov/entrez/query.fcgi?cmd=Retrieve&amp;db=Protein&amp;list_uids=46358685&amp;dopt=GenPept&amp;RID=SVT7X56Y015&amp;log$=protalign&amp;blast_rank=2" TargetMode="External"/><Relationship Id="rId208" Type="http://schemas.openxmlformats.org/officeDocument/2006/relationships/hyperlink" Target="http://www.ncbi.nlm.nih.gov/entrez/query.fcgi?cmd=Retrieve&amp;db=Protein&amp;list_uids=62362284&amp;dopt=GenPept&amp;RID=SVT7X56Y015&amp;log$=protalign&amp;blast_rank=3" TargetMode="External"/><Relationship Id="rId209" Type="http://schemas.openxmlformats.org/officeDocument/2006/relationships/hyperlink" Target="http://www.ncbi.nlm.nih.gov/entrez/query.fcgi?cmd=Retrieve&amp;db=Protein&amp;list_uids=9626304&amp;dopt=GenPept&amp;RID=SVT7X56Y015&amp;log$=protalign&amp;blast_rank=4" TargetMode="External"/><Relationship Id="rId210" Type="http://schemas.openxmlformats.org/officeDocument/2006/relationships/hyperlink" Target="http://www.ncbi.nlm.nih.gov/entrez/query.fcgi?cmd=Retrieve&amp;db=Protein&amp;list_uids=41057330&amp;dopt=GenPept&amp;RID=SVT7X56Y015&amp;log$=protalign&amp;blast_rank=4" TargetMode="External"/><Relationship Id="rId211" Type="http://schemas.openxmlformats.org/officeDocument/2006/relationships/hyperlink" Target="http://www.ncbi.nlm.nih.gov/entrez/query.fcgi?cmd=Retrieve&amp;db=Protein&amp;list_uids=9632504&amp;dopt=GenPept&amp;RID=SVT7X56Y015&amp;log$=protalign&amp;blast_rank=8" TargetMode="External"/><Relationship Id="rId212" Type="http://schemas.openxmlformats.org/officeDocument/2006/relationships/hyperlink" Target="http://www.ncbi.nlm.nih.gov/entrez/query.fcgi?cmd=Retrieve&amp;db=Protein&amp;list_uids=116222071&amp;dopt=GenPept&amp;RID=SVT7X56Y015&amp;log$=protalign&amp;blast_rank=8" TargetMode="External"/><Relationship Id="rId213" Type="http://schemas.openxmlformats.org/officeDocument/2006/relationships/hyperlink" Target="http://www.ncbi.nlm.nih.gov/entrez/query.fcgi?cmd=Retrieve&amp;db=Protein&amp;list_uids=7649860&amp;dopt=GenPept&amp;RID=SVT7X56Y015&amp;log$=protalign&amp;blast_rank=8" TargetMode="External"/><Relationship Id="rId214" Type="http://schemas.openxmlformats.org/officeDocument/2006/relationships/hyperlink" Target="http://www.ncbi.nlm.nih.gov/entrez/query.fcgi?cmd=Retrieve&amp;db=Protein&amp;list_uids=163955742&amp;dopt=GenPept&amp;RID=SVT7X56Y015&amp;log$=protalign&amp;blast_rank=8" TargetMode="External"/><Relationship Id="rId215" Type="http://schemas.openxmlformats.org/officeDocument/2006/relationships/hyperlink" Target="http://www.ncbi.nlm.nih.gov/entrez/query.fcgi?cmd=Retrieve&amp;db=Protein&amp;list_uids=9634211&amp;dopt=GenPept&amp;RID=SVT7X56Y015&amp;log$=protalign&amp;blast_rank=10" TargetMode="External"/><Relationship Id="rId216" Type="http://schemas.openxmlformats.org/officeDocument/2006/relationships/hyperlink" Target="http://www.ncbi.nlm.nih.gov/entrez/query.fcgi?cmd=Retrieve&amp;db=Protein&amp;list_uids=13559856&amp;dopt=GenPept&amp;RID=SVT7X56Y015&amp;log$=protalign&amp;blast_rank=12" TargetMode="External"/><Relationship Id="rId217" Type="http://schemas.openxmlformats.org/officeDocument/2006/relationships/hyperlink" Target="http://www.ncbi.nlm.nih.gov/entrez/query.fcgi?cmd=Retrieve&amp;db=Protein&amp;list_uids=62178915&amp;dopt=GenPept&amp;RID=SVT58N5S013&amp;log$=protalign&amp;blast_rank=1" TargetMode="External"/><Relationship Id="rId218" Type="http://schemas.openxmlformats.org/officeDocument/2006/relationships/hyperlink" Target="http://www.ncbi.nlm.nih.gov/entrez/query.fcgi?cmd=Retrieve&amp;db=Protein&amp;list_uids=24371575&amp;dopt=GenPept&amp;RID=SVT58N5S013&amp;log$=protalign&amp;blast_rank=2" TargetMode="External"/><Relationship Id="rId219" Type="http://schemas.openxmlformats.org/officeDocument/2006/relationships/hyperlink" Target="http://www.ncbi.nlm.nih.gov/entrez/query.fcgi?cmd=Retrieve&amp;db=Protein&amp;list_uids=51236741&amp;dopt=GenPept&amp;RID=SVT58N5S013&amp;log$=protalign&amp;blast_rank=4" TargetMode="External"/><Relationship Id="rId220" Type="http://schemas.openxmlformats.org/officeDocument/2006/relationships/hyperlink" Target="http://www.ncbi.nlm.nih.gov/entrez/query.fcgi?cmd=Retrieve&amp;db=Protein&amp;list_uids=62362285&amp;dopt=GenPept&amp;RID=SVT58N5S013&amp;log$=protalign&amp;blast_rank=5" TargetMode="External"/><Relationship Id="rId221" Type="http://schemas.openxmlformats.org/officeDocument/2006/relationships/hyperlink" Target="http://www.ncbi.nlm.nih.gov/entrez/query.fcgi?cmd=Retrieve&amp;db=Protein&amp;list_uids=46358686&amp;dopt=GenPept&amp;RID=SVT58N5S013&amp;log$=protalign&amp;blast_rank=6" TargetMode="External"/><Relationship Id="rId222" Type="http://schemas.openxmlformats.org/officeDocument/2006/relationships/hyperlink" Target="http://www.ncbi.nlm.nih.gov/entrez/query.fcgi?cmd=Retrieve&amp;db=Protein&amp;list_uids=62178916&amp;dopt=GenPept&amp;RID=GXDJM1WG01R&amp;log$=protalign&amp;blast_rank=1" TargetMode="External"/><Relationship Id="rId223" Type="http://schemas.openxmlformats.org/officeDocument/2006/relationships/hyperlink" Target="http://www.ncbi.nlm.nih.gov/entrez/query.fcgi?cmd=Retrieve&amp;db=Protein&amp;list_uids=24371576&amp;dopt=GenPept&amp;RID=GXDJM1WG01R&amp;log$=protalign&amp;blast_rank=2" TargetMode="External"/><Relationship Id="rId224" Type="http://schemas.openxmlformats.org/officeDocument/2006/relationships/hyperlink" Target="http://www.ncbi.nlm.nih.gov/entrez/query.fcgi?cmd=Retrieve&amp;db=Protein&amp;list_uids=91211674&amp;dopt=GenPept&amp;RID=GXDJM1WG01R&amp;log$=protalign&amp;blast_rank=3" TargetMode="External"/><Relationship Id="rId225" Type="http://schemas.openxmlformats.org/officeDocument/2006/relationships/hyperlink" Target="http://www.ncbi.nlm.nih.gov/entrez/query.fcgi?cmd=Retrieve&amp;db=Protein&amp;list_uids=41057332&amp;dopt=GenPept&amp;RID=GXDJM1WG01R&amp;log$=protalign&amp;blast_rank=4" TargetMode="External"/><Relationship Id="rId226" Type="http://schemas.openxmlformats.org/officeDocument/2006/relationships/hyperlink" Target="http://www.ncbi.nlm.nih.gov/entrez/query.fcgi?cmd=Retrieve&amp;db=Protein&amp;list_uids=209447165&amp;dopt=GenPept&amp;RID=GXDJM1WG01R&amp;log$=protalign&amp;blast_rank=8" TargetMode="External"/><Relationship Id="rId227" Type="http://schemas.openxmlformats.org/officeDocument/2006/relationships/hyperlink" Target="http://www.ncbi.nlm.nih.gov/entrez/query.fcgi?cmd=Retrieve&amp;db=Protein&amp;list_uids=41057333&amp;dopt=GenPept&amp;RID=GXDP5FVF011&amp;log$=protalign&amp;blast_rank=1" TargetMode="External"/><Relationship Id="rId228" Type="http://schemas.openxmlformats.org/officeDocument/2006/relationships/hyperlink" Target="http://www.ncbi.nlm.nih.gov/entrez/query.fcgi?cmd=Retrieve&amp;db=Protein&amp;list_uids=148566133&amp;dopt=GenPept&amp;RID=GXDP5FVF011&amp;log$=protalign&amp;blast_rank=1" TargetMode="External"/><Relationship Id="rId229" Type="http://schemas.openxmlformats.org/officeDocument/2006/relationships/hyperlink" Target="http://www.ncbi.nlm.nih.gov/entrez/query.fcgi?cmd=Retrieve&amp;db=Protein&amp;list_uids=13559858&amp;dopt=GenPept&amp;RID=GXDP5FVF011&amp;log$=protalign&amp;blast_rank=2" TargetMode="External"/><Relationship Id="rId230" Type="http://schemas.openxmlformats.org/officeDocument/2006/relationships/hyperlink" Target="http://www.ncbi.nlm.nih.gov/entrez/query.fcgi?cmd=Retrieve&amp;db=Protein&amp;list_uids=9626308&amp;dopt=GenPept&amp;RID=GXDP5FVF011&amp;log$=protalign&amp;blast_rank=3" TargetMode="External"/><Relationship Id="rId231" Type="http://schemas.openxmlformats.org/officeDocument/2006/relationships/hyperlink" Target="http://www.ncbi.nlm.nih.gov/entrez/query.fcgi?cmd=Retrieve&amp;db=Protein&amp;list_uids=9634153&amp;dopt=GenPept&amp;RID=GXDP5FVF011&amp;log$=protalign&amp;blast_rank=5" TargetMode="External"/><Relationship Id="rId232" Type="http://schemas.openxmlformats.org/officeDocument/2006/relationships/hyperlink" Target="http://www.ncbi.nlm.nih.gov/entrez/query.fcgi?cmd=Retrieve&amp;db=Protein&amp;list_uids=160380505&amp;dopt=GenPept&amp;RID=GXDP5FVF011&amp;log$=protalign&amp;blast_rank=6" TargetMode="External"/><Relationship Id="rId233" Type="http://schemas.openxmlformats.org/officeDocument/2006/relationships/hyperlink" Target="http://www.ncbi.nlm.nih.gov/entrez/query.fcgi?cmd=Retrieve&amp;db=Protein&amp;list_uids=9634164&amp;dopt=GenPept&amp;RID=GXDP5FVF011&amp;log$=protalign&amp;blast_rank=7" TargetMode="External"/><Relationship Id="rId234" Type="http://schemas.openxmlformats.org/officeDocument/2006/relationships/hyperlink" Target="http://www.ncbi.nlm.nih.gov/entrez/query.fcgi?cmd=Retrieve&amp;db=Protein&amp;list_uids=9635530&amp;dopt=GenPept&amp;RID=GXDP5FVF011&amp;log$=protalign&amp;blast_rank=8" TargetMode="External"/><Relationship Id="rId235" Type="http://schemas.openxmlformats.org/officeDocument/2006/relationships/hyperlink" Target="http://www.ncbi.nlm.nih.gov/entrez/query.fcgi?cmd=Retrieve&amp;db=Protein&amp;list_uids=62362287&amp;dopt=GenPept&amp;RID=GXDP5FVF011&amp;log$=protalign&amp;blast_rank=8" TargetMode="External"/><Relationship Id="rId236" Type="http://schemas.openxmlformats.org/officeDocument/2006/relationships/hyperlink" Target="http://www.ncbi.nlm.nih.gov/entrez/query.fcgi?cmd=Retrieve&amp;db=Protein&amp;list_uids=62178919&amp;dopt=GenPept&amp;RID=GXDTS2XC013&amp;log$=protalign&amp;blast_rank=1" TargetMode="External"/><Relationship Id="rId237" Type="http://schemas.openxmlformats.org/officeDocument/2006/relationships/hyperlink" Target="http://www.ncbi.nlm.nih.gov/entrez/query.fcgi?cmd=Retrieve&amp;db=Protein&amp;list_uids=9634213&amp;dopt=GenPept&amp;RID=GXDTS2XC013&amp;log$=protalign&amp;blast_rank=2" TargetMode="External"/><Relationship Id="rId238" Type="http://schemas.openxmlformats.org/officeDocument/2006/relationships/hyperlink" Target="http://www.ncbi.nlm.nih.gov/entrez/query.fcgi?cmd=Retrieve&amp;db=Protein&amp;list_uids=13559859&amp;dopt=GenPept&amp;RID=GXDTS2XC013&amp;log$=protalign&amp;blast_rank=2" TargetMode="External"/><Relationship Id="rId239" Type="http://schemas.openxmlformats.org/officeDocument/2006/relationships/hyperlink" Target="http://www.ncbi.nlm.nih.gov/entrez/query.fcgi?cmd=Retrieve&amp;db=Protein&amp;list_uids=148566132&amp;dopt=GenPept&amp;RID=GXDTS2XC013&amp;log$=protalign&amp;blast_rank=3" TargetMode="External"/><Relationship Id="rId240" Type="http://schemas.openxmlformats.org/officeDocument/2006/relationships/hyperlink" Target="http://www.ncbi.nlm.nih.gov/entrez/query.fcgi?cmd=Retrieve&amp;db=Protein&amp;list_uids=9634154&amp;dopt=GenPept&amp;RID=GXDTS2XC013&amp;log$=protalign&amp;blast_rank=5" TargetMode="External"/><Relationship Id="rId241" Type="http://schemas.openxmlformats.org/officeDocument/2006/relationships/hyperlink" Target="http://www.ncbi.nlm.nih.gov/entrez/query.fcgi?cmd=Retrieve&amp;db=Protein&amp;list_uids=9626309&amp;dopt=GenPept&amp;RID=GXDTS2XC013&amp;log$=protalign&amp;blast_rank=7" TargetMode="External"/><Relationship Id="rId242" Type="http://schemas.openxmlformats.org/officeDocument/2006/relationships/hyperlink" Target="http://www.ncbi.nlm.nih.gov/entrez/query.fcgi?cmd=Retrieve&amp;db=Protein&amp;list_uids=41057335&amp;dopt=GenPept&amp;RID=GXDTS2XC013&amp;log$=protalign&amp;blast_rank=8" TargetMode="External"/><Relationship Id="rId243" Type="http://schemas.openxmlformats.org/officeDocument/2006/relationships/hyperlink" Target="http://www.ncbi.nlm.nih.gov/entrez/query.fcgi?cmd=Retrieve&amp;db=Protein&amp;list_uids=19549037&amp;dopt=GenPept&amp;RID=GXDTS2XC013&amp;log$=protalign&amp;blast_rank=19" TargetMode="External"/><Relationship Id="rId244" Type="http://schemas.openxmlformats.org/officeDocument/2006/relationships/hyperlink" Target="http://www.ncbi.nlm.nih.gov/entrez/query.fcgi?cmd=Retrieve&amp;db=Protein&amp;list_uids=13559860&amp;dopt=GenPept&amp;RID=GXDWFHNV016&amp;log$=protalign&amp;blast_rank=5" TargetMode="External"/><Relationship Id="rId245" Type="http://schemas.openxmlformats.org/officeDocument/2006/relationships/hyperlink" Target="http://www.ncbi.nlm.nih.gov/entrez/query.fcgi?cmd=Retrieve&amp;db=Protein&amp;list_uids=46358690&amp;dopt=GenPept&amp;RID=GXDWFHNV016&amp;log$=protalign&amp;blast_rank=6" TargetMode="External"/><Relationship Id="rId246" Type="http://schemas.openxmlformats.org/officeDocument/2006/relationships/hyperlink" Target="http://www.ncbi.nlm.nih.gov/entrez/query.fcgi?cmd=Retrieve&amp;db=Protein&amp;list_uids=9626310&amp;dopt=GenPept&amp;RID=GXDWFHNV016&amp;log$=protalign&amp;blast_rank=41" TargetMode="External"/><Relationship Id="rId247" Type="http://schemas.openxmlformats.org/officeDocument/2006/relationships/hyperlink" Target="http://www.ncbi.nlm.nih.gov/entrez/query.fcgi?cmd=Retrieve&amp;db=Protein&amp;list_uids=169257238&amp;dopt=GenPept&amp;RID=GXDWFHNV016&amp;log$=protalign&amp;blast_rank=52" TargetMode="External"/><Relationship Id="rId248" Type="http://schemas.openxmlformats.org/officeDocument/2006/relationships/hyperlink" Target="http://www.ncbi.nlm.nih.gov/entrez/query.fcgi?cmd=Retrieve&amp;db=Protein&amp;list_uids=205360430&amp;dopt=GenPept&amp;RID=GXE0YNSC013&amp;log$=protalign&amp;blast_rank=1" TargetMode="External"/><Relationship Id="rId249" Type="http://schemas.openxmlformats.org/officeDocument/2006/relationships/hyperlink" Target="http://www.ncbi.nlm.nih.gov/entrez/query.fcgi?cmd=Retrieve&amp;db=Protein&amp;list_uids=62362292&amp;dopt=GenPept&amp;RID=GXE0YNSC013&amp;log$=protalign&amp;blast_rank=5" TargetMode="External"/><Relationship Id="rId250" Type="http://schemas.openxmlformats.org/officeDocument/2006/relationships/fontTable" Target="fontTable.xml"/><Relationship Id="rId2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1:46:00Z</dcterms:created>
  <dc:creator>李天盟(tml@qq.com)</dc:creator>
  <dc:description/>
  <cp:keywords/>
  <dc:language>en-US</dc:language>
  <cp:lastModifiedBy>Shu-Lin Liu</cp:lastModifiedBy>
  <dcterms:modified xsi:type="dcterms:W3CDTF">2010-12-23T11:32:00Z</dcterms:modified>
  <cp:revision>16</cp:revision>
  <dc:subject/>
  <dc:title>Supplementary table 1</dc:title>
</cp:coreProperties>
</file>